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038166D" w14:textId="7AA16774" w:rsidR="006F20CA" w:rsidRPr="00A12817" w:rsidRDefault="00DD2E28" w:rsidP="00187994">
      <w:pPr>
        <w:spacing w:after="0" w:line="480" w:lineRule="auto"/>
        <w:ind w:left="709" w:right="820"/>
        <w:jc w:val="both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 w:rsidRPr="00A12817">
        <w:rPr>
          <w:rFonts w:ascii="Times New Roman" w:eastAsia="Times New Roman" w:hAnsi="Times New Roman" w:cs="Times New Roman"/>
          <w:b/>
          <w:sz w:val="24"/>
          <w:szCs w:val="24"/>
        </w:rPr>
        <w:t>Supplemental Table 1</w:t>
      </w:r>
      <w:r w:rsidR="006F20CA" w:rsidRPr="00A12817">
        <w:rPr>
          <w:rFonts w:ascii="Times New Roman" w:eastAsia="Times New Roman" w:hAnsi="Times New Roman" w:cs="Times New Roman"/>
          <w:b/>
          <w:sz w:val="24"/>
          <w:szCs w:val="24"/>
        </w:rPr>
        <w:t>.</w:t>
      </w:r>
      <w:proofErr w:type="gramEnd"/>
      <w:r w:rsidR="006F20CA" w:rsidRPr="00A12817">
        <w:rPr>
          <w:rFonts w:ascii="Times New Roman" w:eastAsia="Times New Roman" w:hAnsi="Times New Roman" w:cs="Times New Roman"/>
          <w:b/>
          <w:sz w:val="24"/>
          <w:szCs w:val="24"/>
        </w:rPr>
        <w:t xml:space="preserve"> </w:t>
      </w:r>
      <w:proofErr w:type="gramStart"/>
      <w:r w:rsidR="007B3A85" w:rsidRPr="00A12817">
        <w:rPr>
          <w:rFonts w:ascii="Times New Roman" w:eastAsia="Times New Roman" w:hAnsi="Times New Roman" w:cs="Times New Roman"/>
          <w:sz w:val="24"/>
          <w:szCs w:val="24"/>
        </w:rPr>
        <w:t>Comparisons between included and excluded</w:t>
      </w:r>
      <w:r w:rsidR="006F20CA" w:rsidRPr="00A12817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7B3A85" w:rsidRPr="00A12817">
        <w:rPr>
          <w:rFonts w:ascii="Times New Roman" w:eastAsia="Times New Roman" w:hAnsi="Times New Roman" w:cs="Times New Roman"/>
          <w:sz w:val="24"/>
          <w:szCs w:val="24"/>
        </w:rPr>
        <w:t>participants in</w:t>
      </w:r>
      <w:r w:rsidR="006F20CA" w:rsidRPr="00A12817">
        <w:rPr>
          <w:rFonts w:ascii="Times New Roman" w:eastAsia="Times New Roman" w:hAnsi="Times New Roman" w:cs="Times New Roman"/>
          <w:sz w:val="24"/>
          <w:szCs w:val="24"/>
        </w:rPr>
        <w:t xml:space="preserve"> ELSA </w:t>
      </w:r>
      <w:r w:rsidR="007B3A85" w:rsidRPr="00A12817">
        <w:rPr>
          <w:rFonts w:ascii="Times New Roman" w:eastAsia="Times New Roman" w:hAnsi="Times New Roman" w:cs="Times New Roman"/>
          <w:sz w:val="24"/>
          <w:szCs w:val="24"/>
        </w:rPr>
        <w:t>at baseline</w:t>
      </w:r>
      <w:r w:rsidR="006F20CA" w:rsidRPr="00A12817">
        <w:rPr>
          <w:rFonts w:ascii="Times New Roman" w:eastAsia="Times New Roman" w:hAnsi="Times New Roman" w:cs="Times New Roman"/>
          <w:sz w:val="24"/>
          <w:szCs w:val="24"/>
        </w:rPr>
        <w:t>.</w:t>
      </w:r>
      <w:proofErr w:type="gramEnd"/>
    </w:p>
    <w:tbl>
      <w:tblPr>
        <w:tblStyle w:val="Tabelacomgrade"/>
        <w:tblW w:w="11163" w:type="dxa"/>
        <w:jc w:val="center"/>
        <w:tblInd w:w="-140" w:type="dxa"/>
        <w:tblLook w:val="04A0" w:firstRow="1" w:lastRow="0" w:firstColumn="1" w:lastColumn="0" w:noHBand="0" w:noVBand="1"/>
      </w:tblPr>
      <w:tblGrid>
        <w:gridCol w:w="1949"/>
        <w:gridCol w:w="3159"/>
        <w:gridCol w:w="1944"/>
        <w:gridCol w:w="223"/>
        <w:gridCol w:w="1944"/>
        <w:gridCol w:w="1944"/>
      </w:tblGrid>
      <w:tr w:rsidR="00A12817" w:rsidRPr="00A12817" w14:paraId="37126A15" w14:textId="77777777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69AA2C6A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67" w:type="dxa"/>
            <w:gridSpan w:val="2"/>
          </w:tcPr>
          <w:p w14:paraId="4076C16A" w14:textId="62FCD0B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Included</w:t>
            </w:r>
          </w:p>
        </w:tc>
        <w:tc>
          <w:tcPr>
            <w:tcW w:w="1944" w:type="dxa"/>
          </w:tcPr>
          <w:p w14:paraId="26E6D05B" w14:textId="17DEE4FA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Excluded</w:t>
            </w:r>
          </w:p>
        </w:tc>
      </w:tr>
      <w:tr w:rsidR="00A12817" w:rsidRPr="00A12817" w14:paraId="67FE6173" w14:textId="056AF520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5E47FEF8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ociodemographic characteristics</w:t>
            </w:r>
          </w:p>
        </w:tc>
        <w:tc>
          <w:tcPr>
            <w:tcW w:w="2167" w:type="dxa"/>
            <w:gridSpan w:val="2"/>
          </w:tcPr>
          <w:p w14:paraId="0B0D5028" w14:textId="287853F6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2B893E0" w14:textId="460E2A44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5116BD68" w14:textId="0BE7B9B5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24ED661A" w14:textId="43FEDFBA" w:rsidR="00C85562" w:rsidRPr="00A12817" w:rsidRDefault="00C85562" w:rsidP="006F2789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Age, years 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167" w:type="dxa"/>
            <w:gridSpan w:val="2"/>
          </w:tcPr>
          <w:p w14:paraId="4272A772" w14:textId="7DF6C592" w:rsidR="00C85562" w:rsidRPr="00A12817" w:rsidRDefault="00C85562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72.0 ± 0.1*</w:t>
            </w:r>
          </w:p>
        </w:tc>
        <w:tc>
          <w:tcPr>
            <w:tcW w:w="1944" w:type="dxa"/>
          </w:tcPr>
          <w:p w14:paraId="23940D2A" w14:textId="7F0680DA" w:rsidR="00C85562" w:rsidRPr="00A12817" w:rsidRDefault="00C85562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74.7 ± 0.3*</w:t>
            </w:r>
          </w:p>
        </w:tc>
      </w:tr>
      <w:tr w:rsidR="00A12817" w:rsidRPr="00A12817" w14:paraId="01236876" w14:textId="77777777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5A0884A2" w14:textId="262827C9" w:rsidR="00EE7960" w:rsidRPr="00A12817" w:rsidRDefault="00EE7960" w:rsidP="00EE7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60 – 69 Y.O.</w:t>
            </w:r>
          </w:p>
        </w:tc>
        <w:tc>
          <w:tcPr>
            <w:tcW w:w="2167" w:type="dxa"/>
            <w:gridSpan w:val="2"/>
          </w:tcPr>
          <w:p w14:paraId="13D5331D" w14:textId="4E7B9505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3.8*</w:t>
            </w:r>
          </w:p>
        </w:tc>
        <w:tc>
          <w:tcPr>
            <w:tcW w:w="1944" w:type="dxa"/>
          </w:tcPr>
          <w:p w14:paraId="7516A777" w14:textId="3F218126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9.6*</w:t>
            </w:r>
          </w:p>
        </w:tc>
      </w:tr>
      <w:tr w:rsidR="00A12817" w:rsidRPr="00A12817" w14:paraId="70DFB19E" w14:textId="77777777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4053B8A8" w14:textId="6D8B22A8" w:rsidR="00EE7960" w:rsidRPr="00A12817" w:rsidRDefault="00EE7960" w:rsidP="00EE7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70 – 79 Y.O.</w:t>
            </w:r>
          </w:p>
        </w:tc>
        <w:tc>
          <w:tcPr>
            <w:tcW w:w="2167" w:type="dxa"/>
            <w:gridSpan w:val="2"/>
          </w:tcPr>
          <w:p w14:paraId="66DFDE6B" w14:textId="7610AF7D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3.9*</w:t>
            </w:r>
          </w:p>
        </w:tc>
        <w:tc>
          <w:tcPr>
            <w:tcW w:w="1944" w:type="dxa"/>
          </w:tcPr>
          <w:p w14:paraId="3564A376" w14:textId="0364529E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7.4*</w:t>
            </w:r>
          </w:p>
        </w:tc>
      </w:tr>
      <w:tr w:rsidR="00A12817" w:rsidRPr="00A12817" w14:paraId="6070C4B5" w14:textId="77777777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38237B19" w14:textId="0DBD82AB" w:rsidR="00EE7960" w:rsidRPr="00A12817" w:rsidRDefault="00EE7960" w:rsidP="00EE796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80 or more Y.O.</w:t>
            </w:r>
          </w:p>
        </w:tc>
        <w:tc>
          <w:tcPr>
            <w:tcW w:w="2167" w:type="dxa"/>
            <w:gridSpan w:val="2"/>
          </w:tcPr>
          <w:p w14:paraId="44363929" w14:textId="792943F8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2.3*</w:t>
            </w:r>
          </w:p>
        </w:tc>
        <w:tc>
          <w:tcPr>
            <w:tcW w:w="1944" w:type="dxa"/>
          </w:tcPr>
          <w:p w14:paraId="6F3BB3E1" w14:textId="3AC239A3" w:rsidR="00EE7960" w:rsidRPr="00A12817" w:rsidRDefault="00EE7960" w:rsidP="006F2789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3.0*</w:t>
            </w:r>
          </w:p>
        </w:tc>
      </w:tr>
      <w:tr w:rsidR="00A12817" w:rsidRPr="00A12817" w14:paraId="76D8161D" w14:textId="563387CB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706D0FA0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Sex (female), (%)</w:t>
            </w:r>
          </w:p>
        </w:tc>
        <w:tc>
          <w:tcPr>
            <w:tcW w:w="2167" w:type="dxa"/>
            <w:gridSpan w:val="2"/>
          </w:tcPr>
          <w:p w14:paraId="22FD6CF4" w14:textId="5105A1B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4.0</w:t>
            </w:r>
          </w:p>
        </w:tc>
        <w:tc>
          <w:tcPr>
            <w:tcW w:w="1944" w:type="dxa"/>
          </w:tcPr>
          <w:p w14:paraId="377FC095" w14:textId="6018C144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6.1</w:t>
            </w:r>
          </w:p>
        </w:tc>
      </w:tr>
      <w:tr w:rsidR="00A12817" w:rsidRPr="00A12817" w14:paraId="5A4EC4C9" w14:textId="59AF0B5A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5AD54128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Marital status (married), (%)</w:t>
            </w:r>
          </w:p>
        </w:tc>
        <w:tc>
          <w:tcPr>
            <w:tcW w:w="2167" w:type="dxa"/>
            <w:gridSpan w:val="2"/>
          </w:tcPr>
          <w:p w14:paraId="423187A7" w14:textId="4D3521E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67.0*</w:t>
            </w:r>
          </w:p>
        </w:tc>
        <w:tc>
          <w:tcPr>
            <w:tcW w:w="1944" w:type="dxa"/>
          </w:tcPr>
          <w:p w14:paraId="549561AE" w14:textId="0A615FD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5.6*</w:t>
            </w:r>
          </w:p>
        </w:tc>
      </w:tr>
      <w:tr w:rsidR="00A12817" w:rsidRPr="00A12817" w14:paraId="11B9ECC8" w14:textId="3018C288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3EC9F676" w14:textId="32F3A009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Household wealth, (%)</w:t>
            </w:r>
          </w:p>
        </w:tc>
        <w:tc>
          <w:tcPr>
            <w:tcW w:w="2167" w:type="dxa"/>
            <w:gridSpan w:val="2"/>
          </w:tcPr>
          <w:p w14:paraId="6500DDF0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749A29E8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1BE9CDDA" w14:textId="2C645145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24BD7D6A" w14:textId="4EDAE62F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 (highest quintile)</w:t>
            </w:r>
          </w:p>
        </w:tc>
        <w:tc>
          <w:tcPr>
            <w:tcW w:w="2167" w:type="dxa"/>
            <w:gridSpan w:val="2"/>
          </w:tcPr>
          <w:p w14:paraId="14810D4C" w14:textId="0F0F653C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4.3*</w:t>
            </w:r>
          </w:p>
        </w:tc>
        <w:tc>
          <w:tcPr>
            <w:tcW w:w="1944" w:type="dxa"/>
          </w:tcPr>
          <w:p w14:paraId="05821B93" w14:textId="524F6F8A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9.0*</w:t>
            </w:r>
          </w:p>
        </w:tc>
      </w:tr>
      <w:tr w:rsidR="00A12817" w:rsidRPr="00A12817" w14:paraId="1905CC1A" w14:textId="39B4C857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738AED3F" w14:textId="31E55CAD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4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nd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67" w:type="dxa"/>
            <w:gridSpan w:val="2"/>
          </w:tcPr>
          <w:p w14:paraId="33BC8DE9" w14:textId="5CAB7108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1.6*</w:t>
            </w:r>
          </w:p>
        </w:tc>
        <w:tc>
          <w:tcPr>
            <w:tcW w:w="1944" w:type="dxa"/>
          </w:tcPr>
          <w:p w14:paraId="26139C2D" w14:textId="4C76D461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7.8*</w:t>
            </w:r>
          </w:p>
        </w:tc>
      </w:tr>
      <w:tr w:rsidR="00A12817" w:rsidRPr="00A12817" w14:paraId="1151022F" w14:textId="4627503F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0E73B42D" w14:textId="7BF3EA19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67" w:type="dxa"/>
            <w:gridSpan w:val="2"/>
          </w:tcPr>
          <w:p w14:paraId="07D3D4B4" w14:textId="381C2FA0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0.3*</w:t>
            </w:r>
          </w:p>
        </w:tc>
        <w:tc>
          <w:tcPr>
            <w:tcW w:w="1944" w:type="dxa"/>
          </w:tcPr>
          <w:p w14:paraId="1C6DC175" w14:textId="05BE5F83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8.2*</w:t>
            </w:r>
          </w:p>
        </w:tc>
      </w:tr>
      <w:tr w:rsidR="00A12817" w:rsidRPr="00A12817" w14:paraId="11A6178A" w14:textId="0C36E2BA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6BCD8DAD" w14:textId="0AB1D03D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th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</w:t>
            </w:r>
          </w:p>
        </w:tc>
        <w:tc>
          <w:tcPr>
            <w:tcW w:w="2167" w:type="dxa"/>
            <w:gridSpan w:val="2"/>
          </w:tcPr>
          <w:p w14:paraId="47C1266D" w14:textId="2C5BE04C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8.5*</w:t>
            </w:r>
          </w:p>
        </w:tc>
        <w:tc>
          <w:tcPr>
            <w:tcW w:w="1944" w:type="dxa"/>
          </w:tcPr>
          <w:p w14:paraId="4DF20051" w14:textId="7362E8FF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0.7*</w:t>
            </w:r>
          </w:p>
        </w:tc>
      </w:tr>
      <w:tr w:rsidR="00A12817" w:rsidRPr="00A12817" w14:paraId="24C3104A" w14:textId="3BCB51C9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2BE1B2DF" w14:textId="0DFEC7E9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st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quintile (lowest quintile)</w:t>
            </w:r>
          </w:p>
        </w:tc>
        <w:tc>
          <w:tcPr>
            <w:tcW w:w="2167" w:type="dxa"/>
            <w:gridSpan w:val="2"/>
          </w:tcPr>
          <w:p w14:paraId="0C97CF29" w14:textId="5BB88EE9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5.3*</w:t>
            </w:r>
          </w:p>
        </w:tc>
        <w:tc>
          <w:tcPr>
            <w:tcW w:w="1944" w:type="dxa"/>
          </w:tcPr>
          <w:p w14:paraId="05986CEE" w14:textId="3491789F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4.3*</w:t>
            </w:r>
          </w:p>
        </w:tc>
      </w:tr>
      <w:tr w:rsidR="00A12817" w:rsidRPr="00A12817" w14:paraId="20451EA8" w14:textId="7218552B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153550D2" w14:textId="471D6DD4" w:rsidR="00C85562" w:rsidRPr="00A12817" w:rsidRDefault="00C85562" w:rsidP="009B17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Schooling, (%)</w:t>
            </w:r>
          </w:p>
        </w:tc>
        <w:tc>
          <w:tcPr>
            <w:tcW w:w="2167" w:type="dxa"/>
            <w:gridSpan w:val="2"/>
          </w:tcPr>
          <w:p w14:paraId="396A370C" w14:textId="77777777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0D8B3A15" w14:textId="77777777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0A7AD4A9" w14:textId="4AEC99AD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16B5C9A8" w14:textId="13BB03B6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Higher than A level</w:t>
            </w:r>
          </w:p>
        </w:tc>
        <w:tc>
          <w:tcPr>
            <w:tcW w:w="2167" w:type="dxa"/>
            <w:gridSpan w:val="2"/>
          </w:tcPr>
          <w:p w14:paraId="5705F577" w14:textId="56BB0B87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3.6*</w:t>
            </w:r>
          </w:p>
        </w:tc>
        <w:tc>
          <w:tcPr>
            <w:tcW w:w="1944" w:type="dxa"/>
          </w:tcPr>
          <w:p w14:paraId="7F9AD4E7" w14:textId="60B62DA8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8.3*</w:t>
            </w:r>
          </w:p>
        </w:tc>
      </w:tr>
      <w:tr w:rsidR="00A12817" w:rsidRPr="00A12817" w14:paraId="32ADF2D7" w14:textId="63F242BC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253D0255" w14:textId="43D7925C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0 level or equivalent</w:t>
            </w:r>
          </w:p>
        </w:tc>
        <w:tc>
          <w:tcPr>
            <w:tcW w:w="2167" w:type="dxa"/>
            <w:gridSpan w:val="2"/>
          </w:tcPr>
          <w:p w14:paraId="308F2D6E" w14:textId="48026A4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1.9*</w:t>
            </w:r>
          </w:p>
        </w:tc>
        <w:tc>
          <w:tcPr>
            <w:tcW w:w="1944" w:type="dxa"/>
          </w:tcPr>
          <w:p w14:paraId="3892C940" w14:textId="1FB44DB6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5.2*</w:t>
            </w:r>
          </w:p>
        </w:tc>
      </w:tr>
      <w:tr w:rsidR="00A12817" w:rsidRPr="00A12817" w14:paraId="7E6A81F1" w14:textId="22CFC4C0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5649FFD7" w14:textId="659EE155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Less than 0 level or equivalent</w:t>
            </w:r>
          </w:p>
        </w:tc>
        <w:tc>
          <w:tcPr>
            <w:tcW w:w="2167" w:type="dxa"/>
            <w:gridSpan w:val="2"/>
          </w:tcPr>
          <w:p w14:paraId="6FE8BDDC" w14:textId="6315F4C4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4.5*</w:t>
            </w:r>
          </w:p>
        </w:tc>
        <w:tc>
          <w:tcPr>
            <w:tcW w:w="1944" w:type="dxa"/>
          </w:tcPr>
          <w:p w14:paraId="060FB423" w14:textId="5C5BDF24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66.5*</w:t>
            </w:r>
          </w:p>
        </w:tc>
      </w:tr>
      <w:tr w:rsidR="00A12817" w:rsidRPr="00A12817" w14:paraId="43917DA1" w14:textId="17C8C689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5707FC53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proofErr w:type="spellStart"/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lastRenderedPageBreak/>
              <w:t>Behavioral</w:t>
            </w:r>
            <w:proofErr w:type="spellEnd"/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characteristics</w:t>
            </w:r>
          </w:p>
        </w:tc>
        <w:tc>
          <w:tcPr>
            <w:tcW w:w="2167" w:type="dxa"/>
            <w:gridSpan w:val="2"/>
          </w:tcPr>
          <w:p w14:paraId="6867ED11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0EB6567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690ECDD3" w14:textId="07DE4EFE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3F8D5817" w14:textId="1B376195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Smoking, (%)</w:t>
            </w:r>
          </w:p>
        </w:tc>
        <w:tc>
          <w:tcPr>
            <w:tcW w:w="2167" w:type="dxa"/>
            <w:gridSpan w:val="2"/>
          </w:tcPr>
          <w:p w14:paraId="2C793296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62335CD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5500ECE8" w14:textId="0240C85C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77FB00EC" w14:textId="22C872D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Non-smoker</w:t>
            </w:r>
          </w:p>
        </w:tc>
        <w:tc>
          <w:tcPr>
            <w:tcW w:w="2167" w:type="dxa"/>
            <w:gridSpan w:val="2"/>
          </w:tcPr>
          <w:p w14:paraId="735F65CD" w14:textId="1B4A89C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7.6*</w:t>
            </w:r>
          </w:p>
        </w:tc>
        <w:tc>
          <w:tcPr>
            <w:tcW w:w="1944" w:type="dxa"/>
          </w:tcPr>
          <w:p w14:paraId="0D4FEAE0" w14:textId="352E94D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5.4*</w:t>
            </w:r>
          </w:p>
        </w:tc>
      </w:tr>
      <w:tr w:rsidR="00A12817" w:rsidRPr="00A12817" w14:paraId="7C49DC44" w14:textId="33DAD04C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1F8D5673" w14:textId="7786B8B6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Former-smoker</w:t>
            </w:r>
          </w:p>
        </w:tc>
        <w:tc>
          <w:tcPr>
            <w:tcW w:w="2167" w:type="dxa"/>
            <w:gridSpan w:val="2"/>
          </w:tcPr>
          <w:p w14:paraId="0C3A4F46" w14:textId="1593ACF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0.7*</w:t>
            </w:r>
          </w:p>
        </w:tc>
        <w:tc>
          <w:tcPr>
            <w:tcW w:w="1944" w:type="dxa"/>
          </w:tcPr>
          <w:p w14:paraId="62612D31" w14:textId="570FCE6C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48.8*</w:t>
            </w:r>
          </w:p>
        </w:tc>
      </w:tr>
      <w:tr w:rsidR="00A12817" w:rsidRPr="00A12817" w14:paraId="1464DD80" w14:textId="7D7414B0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389421ED" w14:textId="0C44ED18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Current smoker</w:t>
            </w:r>
          </w:p>
        </w:tc>
        <w:tc>
          <w:tcPr>
            <w:tcW w:w="2167" w:type="dxa"/>
            <w:gridSpan w:val="2"/>
          </w:tcPr>
          <w:p w14:paraId="25E65971" w14:textId="5D5F899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1.7*</w:t>
            </w:r>
          </w:p>
        </w:tc>
        <w:tc>
          <w:tcPr>
            <w:tcW w:w="1944" w:type="dxa"/>
          </w:tcPr>
          <w:p w14:paraId="05934A36" w14:textId="146EDD6E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5.8*</w:t>
            </w:r>
          </w:p>
        </w:tc>
      </w:tr>
      <w:tr w:rsidR="00A12817" w:rsidRPr="00A12817" w14:paraId="6A48C676" w14:textId="6F990A0C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7C923E3B" w14:textId="4B487800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Alcohol intake, (%)</w:t>
            </w:r>
          </w:p>
        </w:tc>
        <w:tc>
          <w:tcPr>
            <w:tcW w:w="2167" w:type="dxa"/>
            <w:gridSpan w:val="2"/>
          </w:tcPr>
          <w:p w14:paraId="116A4942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5DAAF082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5753B60E" w14:textId="309ADB69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04F29A87" w14:textId="3380470B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Non-drinkers or drank once a week</w:t>
            </w:r>
          </w:p>
        </w:tc>
        <w:tc>
          <w:tcPr>
            <w:tcW w:w="2167" w:type="dxa"/>
            <w:gridSpan w:val="2"/>
          </w:tcPr>
          <w:p w14:paraId="6A1ED19B" w14:textId="114E2940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4.8*</w:t>
            </w:r>
          </w:p>
        </w:tc>
        <w:tc>
          <w:tcPr>
            <w:tcW w:w="1944" w:type="dxa"/>
          </w:tcPr>
          <w:p w14:paraId="12931AAD" w14:textId="3FE0C172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1.0*</w:t>
            </w:r>
          </w:p>
        </w:tc>
      </w:tr>
      <w:tr w:rsidR="00A12817" w:rsidRPr="00A12817" w14:paraId="133AA680" w14:textId="157EC325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417C2DD9" w14:textId="04E52E22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Drank frequently</w:t>
            </w:r>
          </w:p>
        </w:tc>
        <w:tc>
          <w:tcPr>
            <w:tcW w:w="2167" w:type="dxa"/>
            <w:gridSpan w:val="2"/>
          </w:tcPr>
          <w:p w14:paraId="53F7B3D9" w14:textId="7E912C5A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9.1*</w:t>
            </w:r>
          </w:p>
        </w:tc>
        <w:tc>
          <w:tcPr>
            <w:tcW w:w="1944" w:type="dxa"/>
          </w:tcPr>
          <w:p w14:paraId="4AE61391" w14:textId="2C6A0D27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8.9*</w:t>
            </w:r>
          </w:p>
        </w:tc>
      </w:tr>
      <w:tr w:rsidR="00A12817" w:rsidRPr="00A12817" w14:paraId="1B79703E" w14:textId="19298E0E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4C12379E" w14:textId="5C1C788A" w:rsidR="00C85562" w:rsidRPr="00A12817" w:rsidRDefault="00C85562" w:rsidP="00595630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Drank daily</w:t>
            </w:r>
          </w:p>
        </w:tc>
        <w:tc>
          <w:tcPr>
            <w:tcW w:w="2167" w:type="dxa"/>
            <w:gridSpan w:val="2"/>
          </w:tcPr>
          <w:p w14:paraId="71EC8E4C" w14:textId="225F6A10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7.2*</w:t>
            </w:r>
          </w:p>
        </w:tc>
        <w:tc>
          <w:tcPr>
            <w:tcW w:w="1944" w:type="dxa"/>
          </w:tcPr>
          <w:p w14:paraId="70C46394" w14:textId="7B8769BB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5.2*</w:t>
            </w:r>
          </w:p>
        </w:tc>
      </w:tr>
      <w:tr w:rsidR="00A12817" w:rsidRPr="00A12817" w14:paraId="2A1C0071" w14:textId="05158AE8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1CD3BF4F" w14:textId="44DA8379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Did not answer</w:t>
            </w:r>
          </w:p>
        </w:tc>
        <w:tc>
          <w:tcPr>
            <w:tcW w:w="2167" w:type="dxa"/>
            <w:gridSpan w:val="2"/>
          </w:tcPr>
          <w:p w14:paraId="025F09CD" w14:textId="4174BAE9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8.9*</w:t>
            </w:r>
          </w:p>
        </w:tc>
        <w:tc>
          <w:tcPr>
            <w:tcW w:w="1944" w:type="dxa"/>
          </w:tcPr>
          <w:p w14:paraId="12CADD09" w14:textId="14F01F9A" w:rsidR="00C85562" w:rsidRPr="00A12817" w:rsidRDefault="00C85562" w:rsidP="004E1902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4.9*</w:t>
            </w:r>
          </w:p>
        </w:tc>
      </w:tr>
      <w:tr w:rsidR="00A12817" w:rsidRPr="00A12817" w14:paraId="39A8AAE5" w14:textId="649DB976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0F49C9F1" w14:textId="77777777" w:rsidR="00C85562" w:rsidRPr="00A12817" w:rsidRDefault="00C85562" w:rsidP="009B1754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Sedentary lifestyle, (%)</w:t>
            </w:r>
          </w:p>
        </w:tc>
        <w:tc>
          <w:tcPr>
            <w:tcW w:w="2167" w:type="dxa"/>
            <w:gridSpan w:val="2"/>
          </w:tcPr>
          <w:p w14:paraId="1CD4E2B1" w14:textId="73907F81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.7*</w:t>
            </w:r>
          </w:p>
        </w:tc>
        <w:tc>
          <w:tcPr>
            <w:tcW w:w="1944" w:type="dxa"/>
          </w:tcPr>
          <w:p w14:paraId="6F3729A6" w14:textId="0978608B" w:rsidR="00C85562" w:rsidRPr="00A12817" w:rsidRDefault="00C85562" w:rsidP="009B1754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6.9*</w:t>
            </w:r>
          </w:p>
        </w:tc>
      </w:tr>
      <w:tr w:rsidR="00A12817" w:rsidRPr="00A12817" w14:paraId="70D77908" w14:textId="79B48E10" w:rsidTr="00C85562">
        <w:trPr>
          <w:gridAfter w:val="1"/>
          <w:wAfter w:w="1944" w:type="dxa"/>
          <w:trHeight w:hRule="exact" w:val="454"/>
          <w:jc w:val="center"/>
        </w:trPr>
        <w:tc>
          <w:tcPr>
            <w:tcW w:w="5108" w:type="dxa"/>
            <w:gridSpan w:val="2"/>
          </w:tcPr>
          <w:p w14:paraId="16B0D402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Clinical Conditions</w:t>
            </w:r>
          </w:p>
        </w:tc>
        <w:tc>
          <w:tcPr>
            <w:tcW w:w="2167" w:type="dxa"/>
            <w:gridSpan w:val="2"/>
          </w:tcPr>
          <w:p w14:paraId="18C208C7" w14:textId="51A128AE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39BF7DA9" w14:textId="07368536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1B6BE4A4" w14:textId="0734CDB0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154B0CFD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Arterial hypertension (yes), (%)</w:t>
            </w:r>
          </w:p>
        </w:tc>
        <w:tc>
          <w:tcPr>
            <w:tcW w:w="2167" w:type="dxa"/>
            <w:gridSpan w:val="2"/>
          </w:tcPr>
          <w:p w14:paraId="7B3DFABB" w14:textId="4D48302F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8.5</w:t>
            </w:r>
          </w:p>
        </w:tc>
        <w:tc>
          <w:tcPr>
            <w:tcW w:w="1944" w:type="dxa"/>
          </w:tcPr>
          <w:p w14:paraId="1C6F6B88" w14:textId="656D59C8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0.1</w:t>
            </w:r>
          </w:p>
        </w:tc>
      </w:tr>
      <w:tr w:rsidR="00A12817" w:rsidRPr="00A12817" w14:paraId="2B6555B2" w14:textId="5CC6267B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152F1630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Diabetes (yes), (%)</w:t>
            </w:r>
          </w:p>
        </w:tc>
        <w:tc>
          <w:tcPr>
            <w:tcW w:w="2167" w:type="dxa"/>
            <w:gridSpan w:val="2"/>
          </w:tcPr>
          <w:p w14:paraId="4A72E22A" w14:textId="2F1A3E46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1944" w:type="dxa"/>
          </w:tcPr>
          <w:p w14:paraId="4BCFD4D1" w14:textId="1CD3DD7F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A12817" w:rsidRPr="00A12817" w14:paraId="562BCF8D" w14:textId="156B48E1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69955824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Cancer (yes), (%)</w:t>
            </w:r>
          </w:p>
        </w:tc>
        <w:tc>
          <w:tcPr>
            <w:tcW w:w="2167" w:type="dxa"/>
            <w:gridSpan w:val="2"/>
          </w:tcPr>
          <w:p w14:paraId="21634C0D" w14:textId="06E5115B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.7</w:t>
            </w:r>
          </w:p>
        </w:tc>
        <w:tc>
          <w:tcPr>
            <w:tcW w:w="1944" w:type="dxa"/>
          </w:tcPr>
          <w:p w14:paraId="2A6BC253" w14:textId="1CD776B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.9</w:t>
            </w:r>
          </w:p>
        </w:tc>
      </w:tr>
      <w:tr w:rsidR="00A12817" w:rsidRPr="00A12817" w14:paraId="6F615107" w14:textId="2084651F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69C63F71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Lung disease (yes), (%)</w:t>
            </w:r>
          </w:p>
        </w:tc>
        <w:tc>
          <w:tcPr>
            <w:tcW w:w="2167" w:type="dxa"/>
            <w:gridSpan w:val="2"/>
          </w:tcPr>
          <w:p w14:paraId="757CCF7A" w14:textId="10F2668F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2.4</w:t>
            </w:r>
          </w:p>
        </w:tc>
        <w:tc>
          <w:tcPr>
            <w:tcW w:w="1944" w:type="dxa"/>
          </w:tcPr>
          <w:p w14:paraId="4D58CC9A" w14:textId="3E553D2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0.2</w:t>
            </w:r>
          </w:p>
        </w:tc>
      </w:tr>
      <w:tr w:rsidR="00A12817" w:rsidRPr="00A12817" w14:paraId="543E723F" w14:textId="29E71156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036E673E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Heart disease (yes), (%)</w:t>
            </w:r>
          </w:p>
        </w:tc>
        <w:tc>
          <w:tcPr>
            <w:tcW w:w="2167" w:type="dxa"/>
            <w:gridSpan w:val="2"/>
          </w:tcPr>
          <w:p w14:paraId="3D7B6601" w14:textId="6717429A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9.1</w:t>
            </w:r>
          </w:p>
        </w:tc>
        <w:tc>
          <w:tcPr>
            <w:tcW w:w="1944" w:type="dxa"/>
          </w:tcPr>
          <w:p w14:paraId="4B8BF7BE" w14:textId="0262F474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0.3</w:t>
            </w:r>
          </w:p>
        </w:tc>
      </w:tr>
      <w:tr w:rsidR="00A12817" w:rsidRPr="00A12817" w14:paraId="43F522F0" w14:textId="6F6BBC16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7AB1C07C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Stroke (yes), (%)</w:t>
            </w:r>
          </w:p>
        </w:tc>
        <w:tc>
          <w:tcPr>
            <w:tcW w:w="2167" w:type="dxa"/>
            <w:gridSpan w:val="2"/>
          </w:tcPr>
          <w:p w14:paraId="103260F1" w14:textId="77960E7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.2*</w:t>
            </w:r>
          </w:p>
        </w:tc>
        <w:tc>
          <w:tcPr>
            <w:tcW w:w="1944" w:type="dxa"/>
          </w:tcPr>
          <w:p w14:paraId="0C9F31D0" w14:textId="4B3CD3CC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.4*</w:t>
            </w:r>
          </w:p>
        </w:tc>
      </w:tr>
      <w:tr w:rsidR="00A12817" w:rsidRPr="00A12817" w14:paraId="3FE556FA" w14:textId="2400EF78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2E4A2F86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Osteoarthritis (yes), (%)</w:t>
            </w:r>
          </w:p>
        </w:tc>
        <w:tc>
          <w:tcPr>
            <w:tcW w:w="2167" w:type="dxa"/>
            <w:gridSpan w:val="2"/>
          </w:tcPr>
          <w:p w14:paraId="6F0DF574" w14:textId="52B54DB5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1.5</w:t>
            </w:r>
          </w:p>
        </w:tc>
        <w:tc>
          <w:tcPr>
            <w:tcW w:w="1944" w:type="dxa"/>
          </w:tcPr>
          <w:p w14:paraId="7AE13D35" w14:textId="10730361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2.8</w:t>
            </w:r>
          </w:p>
        </w:tc>
      </w:tr>
      <w:tr w:rsidR="00A12817" w:rsidRPr="00A12817" w14:paraId="4A1A3CBC" w14:textId="4B3DC89D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5C469A6C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Falls (yes), (%)</w:t>
            </w:r>
          </w:p>
        </w:tc>
        <w:tc>
          <w:tcPr>
            <w:tcW w:w="2167" w:type="dxa"/>
            <w:gridSpan w:val="2"/>
          </w:tcPr>
          <w:p w14:paraId="1B9F06C4" w14:textId="6C00E5FC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6.9*</w:t>
            </w:r>
          </w:p>
        </w:tc>
        <w:tc>
          <w:tcPr>
            <w:tcW w:w="1944" w:type="dxa"/>
          </w:tcPr>
          <w:p w14:paraId="5689DF01" w14:textId="7983F772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1.5*</w:t>
            </w:r>
          </w:p>
        </w:tc>
      </w:tr>
      <w:tr w:rsidR="00A12817" w:rsidRPr="00A12817" w14:paraId="754CF6A0" w14:textId="72F34080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11B5A3C0" w14:textId="3C9043E3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ean Memory Score, points 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167" w:type="dxa"/>
            <w:gridSpan w:val="2"/>
          </w:tcPr>
          <w:p w14:paraId="0057A67D" w14:textId="35CE08CE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9.7 ± 0.1*</w:t>
            </w:r>
          </w:p>
        </w:tc>
        <w:tc>
          <w:tcPr>
            <w:tcW w:w="1944" w:type="dxa"/>
          </w:tcPr>
          <w:p w14:paraId="5EF9EDB7" w14:textId="7CF7FF2F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8.4 ± 0.1*</w:t>
            </w:r>
          </w:p>
        </w:tc>
      </w:tr>
      <w:tr w:rsidR="00A12817" w:rsidRPr="00A12817" w14:paraId="0EF3C48C" w14:textId="55093434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249E50C3" w14:textId="77777777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Depressive symptoms, (%)</w:t>
            </w:r>
          </w:p>
        </w:tc>
        <w:tc>
          <w:tcPr>
            <w:tcW w:w="2167" w:type="dxa"/>
            <w:gridSpan w:val="2"/>
          </w:tcPr>
          <w:p w14:paraId="688D0D66" w14:textId="6C3B946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0.3*</w:t>
            </w:r>
          </w:p>
        </w:tc>
        <w:tc>
          <w:tcPr>
            <w:tcW w:w="1944" w:type="dxa"/>
          </w:tcPr>
          <w:p w14:paraId="5E71E604" w14:textId="44B962D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4.3*</w:t>
            </w:r>
          </w:p>
        </w:tc>
      </w:tr>
      <w:tr w:rsidR="00A12817" w:rsidRPr="00A12817" w14:paraId="2F299F60" w14:textId="6016A327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38C7DF6A" w14:textId="4E3401CC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vision, (%)</w:t>
            </w:r>
          </w:p>
        </w:tc>
        <w:tc>
          <w:tcPr>
            <w:tcW w:w="2167" w:type="dxa"/>
            <w:gridSpan w:val="2"/>
          </w:tcPr>
          <w:p w14:paraId="66D2B3F5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4A395E86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32CDD055" w14:textId="7E6BEBDC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6AD3E184" w14:textId="11751D5B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167" w:type="dxa"/>
            <w:gridSpan w:val="2"/>
          </w:tcPr>
          <w:p w14:paraId="5D7F7545" w14:textId="1E37C82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89.2*</w:t>
            </w:r>
          </w:p>
        </w:tc>
        <w:tc>
          <w:tcPr>
            <w:tcW w:w="1944" w:type="dxa"/>
          </w:tcPr>
          <w:p w14:paraId="1E7CD13D" w14:textId="443A3A65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83.6*</w:t>
            </w:r>
          </w:p>
        </w:tc>
      </w:tr>
      <w:tr w:rsidR="00A12817" w:rsidRPr="00A12817" w14:paraId="590F4BB8" w14:textId="0E935D9F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1CBE1470" w14:textId="7B4902D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2167" w:type="dxa"/>
            <w:gridSpan w:val="2"/>
          </w:tcPr>
          <w:p w14:paraId="4322D212" w14:textId="5D0694F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8.6*</w:t>
            </w:r>
          </w:p>
        </w:tc>
        <w:tc>
          <w:tcPr>
            <w:tcW w:w="1944" w:type="dxa"/>
          </w:tcPr>
          <w:p w14:paraId="37A9F79A" w14:textId="08DF1D38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2.0*</w:t>
            </w:r>
          </w:p>
        </w:tc>
      </w:tr>
      <w:tr w:rsidR="00A12817" w:rsidRPr="00A12817" w14:paraId="2C8B5144" w14:textId="04601EB9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3AD8ACE2" w14:textId="626779C2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167" w:type="dxa"/>
            <w:gridSpan w:val="2"/>
          </w:tcPr>
          <w:p w14:paraId="256D282E" w14:textId="608E0A9E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.2*</w:t>
            </w:r>
          </w:p>
        </w:tc>
        <w:tc>
          <w:tcPr>
            <w:tcW w:w="1944" w:type="dxa"/>
          </w:tcPr>
          <w:p w14:paraId="414E8591" w14:textId="7270AFBA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4.4*</w:t>
            </w:r>
          </w:p>
        </w:tc>
      </w:tr>
      <w:tr w:rsidR="00A12817" w:rsidRPr="00A12817" w14:paraId="1A31D246" w14:textId="40F1AFF2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77B95778" w14:textId="36B6E97C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Perception of hearing, (%)</w:t>
            </w:r>
          </w:p>
        </w:tc>
        <w:tc>
          <w:tcPr>
            <w:tcW w:w="2167" w:type="dxa"/>
            <w:gridSpan w:val="2"/>
          </w:tcPr>
          <w:p w14:paraId="1C5D9886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944" w:type="dxa"/>
          </w:tcPr>
          <w:p w14:paraId="1403D92B" w14:textId="77777777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12817" w:rsidRPr="00A12817" w14:paraId="03224B9D" w14:textId="40E34934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045C9609" w14:textId="408F3DE2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2167" w:type="dxa"/>
            <w:gridSpan w:val="2"/>
          </w:tcPr>
          <w:p w14:paraId="6EF47922" w14:textId="7141620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78.8</w:t>
            </w:r>
          </w:p>
        </w:tc>
        <w:tc>
          <w:tcPr>
            <w:tcW w:w="1944" w:type="dxa"/>
          </w:tcPr>
          <w:p w14:paraId="408C026C" w14:textId="30E15A5D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76.6</w:t>
            </w:r>
          </w:p>
        </w:tc>
      </w:tr>
      <w:tr w:rsidR="00A12817" w:rsidRPr="00A12817" w14:paraId="09B1B045" w14:textId="36FB0C62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55BB698D" w14:textId="4A408745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Regular</w:t>
            </w:r>
          </w:p>
        </w:tc>
        <w:tc>
          <w:tcPr>
            <w:tcW w:w="2167" w:type="dxa"/>
            <w:gridSpan w:val="2"/>
          </w:tcPr>
          <w:p w14:paraId="11CD23D0" w14:textId="745992DB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1944" w:type="dxa"/>
          </w:tcPr>
          <w:p w14:paraId="4E1CF8C8" w14:textId="50547481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17.6</w:t>
            </w:r>
          </w:p>
        </w:tc>
      </w:tr>
      <w:tr w:rsidR="00A12817" w:rsidRPr="00A12817" w14:paraId="57E7F96C" w14:textId="01F6EB85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00C4027D" w14:textId="5F01243D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Poor</w:t>
            </w:r>
          </w:p>
        </w:tc>
        <w:tc>
          <w:tcPr>
            <w:tcW w:w="2167" w:type="dxa"/>
            <w:gridSpan w:val="2"/>
          </w:tcPr>
          <w:p w14:paraId="7AA02A75" w14:textId="2B63DB50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4.3</w:t>
            </w:r>
          </w:p>
        </w:tc>
        <w:tc>
          <w:tcPr>
            <w:tcW w:w="1944" w:type="dxa"/>
          </w:tcPr>
          <w:p w14:paraId="12DF30C3" w14:textId="53066715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5.8</w:t>
            </w:r>
          </w:p>
        </w:tc>
      </w:tr>
      <w:tr w:rsidR="00A12817" w:rsidRPr="00A12817" w14:paraId="0800F00F" w14:textId="7852088A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79588051" w14:textId="0DE64CA2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Hand grip strength</w:t>
            </w:r>
            <w:r w:rsidR="00FC634C"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kg) 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167" w:type="dxa"/>
            <w:gridSpan w:val="2"/>
          </w:tcPr>
          <w:p w14:paraId="533FACB2" w14:textId="078D88F3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30.2 ± 0.2*</w:t>
            </w:r>
          </w:p>
        </w:tc>
        <w:tc>
          <w:tcPr>
            <w:tcW w:w="1944" w:type="dxa"/>
          </w:tcPr>
          <w:p w14:paraId="1C47473C" w14:textId="109BA478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7.7 ± 0.6*</w:t>
            </w:r>
          </w:p>
        </w:tc>
      </w:tr>
      <w:tr w:rsidR="00A12817" w:rsidRPr="00A12817" w14:paraId="7D70A5A7" w14:textId="757D3E5E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27061E48" w14:textId="189D65AC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Waist circumference</w:t>
            </w:r>
            <w:r w:rsidR="00FC634C"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,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(cm) 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167" w:type="dxa"/>
            <w:gridSpan w:val="2"/>
          </w:tcPr>
          <w:p w14:paraId="30C477CA" w14:textId="28A9C131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94.8 ± 0.2*</w:t>
            </w:r>
          </w:p>
        </w:tc>
        <w:tc>
          <w:tcPr>
            <w:tcW w:w="1944" w:type="dxa"/>
          </w:tcPr>
          <w:p w14:paraId="7985F9BB" w14:textId="18765088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92.8 ± 0.9*</w:t>
            </w:r>
          </w:p>
        </w:tc>
      </w:tr>
      <w:tr w:rsidR="00A12817" w:rsidRPr="00A12817" w14:paraId="24CB56EA" w14:textId="6F291345" w:rsidTr="00C85562">
        <w:tblPrEx>
          <w:jc w:val="left"/>
        </w:tblPrEx>
        <w:trPr>
          <w:gridBefore w:val="1"/>
          <w:wBefore w:w="1949" w:type="dxa"/>
          <w:trHeight w:hRule="exact" w:val="454"/>
        </w:trPr>
        <w:tc>
          <w:tcPr>
            <w:tcW w:w="5103" w:type="dxa"/>
            <w:gridSpan w:val="2"/>
          </w:tcPr>
          <w:p w14:paraId="65900475" w14:textId="69524063" w:rsidR="00C85562" w:rsidRPr="00A12817" w:rsidRDefault="00C85562" w:rsidP="006F20CA">
            <w:pPr>
              <w:spacing w:line="360" w:lineRule="auto"/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Body Mass Index, kg/m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vertAlign w:val="superscript"/>
              </w:rPr>
              <w:t>2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</w:t>
            </w: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(SD)</w:t>
            </w:r>
          </w:p>
        </w:tc>
        <w:tc>
          <w:tcPr>
            <w:tcW w:w="2167" w:type="dxa"/>
            <w:gridSpan w:val="2"/>
          </w:tcPr>
          <w:p w14:paraId="6107E208" w14:textId="7E33BBB9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7.4 ± 0.1*</w:t>
            </w:r>
          </w:p>
        </w:tc>
        <w:tc>
          <w:tcPr>
            <w:tcW w:w="1944" w:type="dxa"/>
          </w:tcPr>
          <w:p w14:paraId="2B752D5C" w14:textId="4F48CC0B" w:rsidR="00C85562" w:rsidRPr="00A12817" w:rsidRDefault="00C85562" w:rsidP="006F20CA">
            <w:pPr>
              <w:spacing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12817">
              <w:rPr>
                <w:rFonts w:ascii="Times New Roman" w:eastAsia="Times New Roman" w:hAnsi="Times New Roman" w:cs="Times New Roman"/>
                <w:sz w:val="24"/>
                <w:szCs w:val="24"/>
              </w:rPr>
              <w:t>25.8 ± 0.4*</w:t>
            </w:r>
          </w:p>
        </w:tc>
      </w:tr>
    </w:tbl>
    <w:p w14:paraId="3FFAF21B" w14:textId="51799EA4" w:rsidR="006F20CA" w:rsidRPr="00A12817" w:rsidRDefault="006F20CA" w:rsidP="009F3A63">
      <w:pPr>
        <w:spacing w:before="100" w:after="0" w:line="480" w:lineRule="auto"/>
        <w:ind w:left="709" w:right="680"/>
        <w:jc w:val="both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A12817">
        <w:rPr>
          <w:rFonts w:ascii="Times New Roman" w:hAnsi="Times New Roman" w:cs="Times New Roman"/>
          <w:sz w:val="24"/>
          <w:szCs w:val="24"/>
        </w:rPr>
        <w:t xml:space="preserve">Data are presented as </w:t>
      </w:r>
      <w:r w:rsidR="00595630" w:rsidRPr="00A12817">
        <w:rPr>
          <w:rFonts w:ascii="Times New Roman" w:hAnsi="Times New Roman" w:cs="Times New Roman"/>
          <w:sz w:val="24"/>
          <w:szCs w:val="24"/>
        </w:rPr>
        <w:t>percentages</w:t>
      </w:r>
      <w:r w:rsidRPr="00A12817">
        <w:rPr>
          <w:rFonts w:ascii="Times New Roman" w:hAnsi="Times New Roman" w:cs="Times New Roman"/>
          <w:sz w:val="24"/>
          <w:szCs w:val="24"/>
        </w:rPr>
        <w:t>, means and standard deviation</w:t>
      </w:r>
      <w:r w:rsidR="00D30024" w:rsidRPr="00A12817">
        <w:rPr>
          <w:rFonts w:ascii="Times New Roman" w:hAnsi="Times New Roman" w:cs="Times New Roman"/>
          <w:sz w:val="24"/>
          <w:szCs w:val="24"/>
        </w:rPr>
        <w:t xml:space="preserve"> (SD)</w:t>
      </w:r>
      <w:r w:rsidRPr="00A12817">
        <w:rPr>
          <w:rFonts w:ascii="Times New Roman" w:hAnsi="Times New Roman" w:cs="Times New Roman"/>
          <w:sz w:val="24"/>
          <w:szCs w:val="24"/>
        </w:rPr>
        <w:t>.</w:t>
      </w:r>
      <w:r w:rsidR="004348CC" w:rsidRPr="00A12817">
        <w:rPr>
          <w:rFonts w:ascii="Times New Roman" w:hAnsi="Times New Roman" w:cs="Times New Roman"/>
          <w:sz w:val="24"/>
          <w:szCs w:val="24"/>
        </w:rPr>
        <w:t xml:space="preserve"> Wealth cut-points values: Highest quintile = more than £423k; 4th quintile = between £240k and £423k; 3rd quintile = between £137k and £240k; 2nd quintile = between £24k and £137k; Lowest quintile = less than £24k.</w:t>
      </w:r>
      <w:r w:rsidR="00D30024" w:rsidRPr="00A12817">
        <w:rPr>
          <w:rFonts w:ascii="Times New Roman" w:hAnsi="Times New Roman" w:cs="Times New Roman"/>
          <w:sz w:val="24"/>
          <w:szCs w:val="24"/>
        </w:rPr>
        <w:t xml:space="preserve"> * p-value &lt;</w:t>
      </w:r>
      <w:r w:rsidR="00310EDB" w:rsidRPr="00A12817">
        <w:rPr>
          <w:rFonts w:ascii="Times New Roman" w:hAnsi="Times New Roman" w:cs="Times New Roman"/>
          <w:sz w:val="24"/>
          <w:szCs w:val="24"/>
        </w:rPr>
        <w:t xml:space="preserve"> 0.05.</w:t>
      </w:r>
    </w:p>
    <w:p w14:paraId="2895B486" w14:textId="77777777" w:rsidR="00843AED" w:rsidRPr="00A12817" w:rsidRDefault="00843AED" w:rsidP="009D58DD">
      <w:pPr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843AED" w:rsidRPr="00A12817" w:rsidSect="009D58DD">
      <w:pgSz w:w="16838" w:h="11906" w:orient="landscape"/>
      <w:pgMar w:top="1418" w:right="1134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Mangal">
    <w:panose1 w:val="02040503050203030202"/>
    <w:charset w:val="01"/>
    <w:family w:val="roman"/>
    <w:notTrueType/>
    <w:pitch w:val="variable"/>
    <w:sig w:usb0="00002000" w:usb1="00000000" w:usb2="00000000" w:usb3="00000000" w:csb0="0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72F75"/>
    <w:multiLevelType w:val="hybridMultilevel"/>
    <w:tmpl w:val="FA60F69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CC278E7"/>
    <w:multiLevelType w:val="hybridMultilevel"/>
    <w:tmpl w:val="472E2876"/>
    <w:lvl w:ilvl="0" w:tplc="EBF6C00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33DC480E"/>
    <w:multiLevelType w:val="hybridMultilevel"/>
    <w:tmpl w:val="4790DF00"/>
    <w:lvl w:ilvl="0" w:tplc="DB80692C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700E1726"/>
    <w:multiLevelType w:val="multilevel"/>
    <w:tmpl w:val="3A38BEF6"/>
    <w:styleLink w:val="WW8Num5"/>
    <w:lvl w:ilvl="0">
      <w:start w:val="1"/>
      <w:numFmt w:val="decimal"/>
      <w:lvlText w:val="%1."/>
      <w:lvlJc w:val="left"/>
    </w:lvl>
    <w:lvl w:ilvl="1">
      <w:start w:val="1"/>
      <w:numFmt w:val="decimal"/>
      <w:lvlText w:val="%2."/>
      <w:lvlJc w:val="left"/>
    </w:lvl>
    <w:lvl w:ilvl="2">
      <w:start w:val="1"/>
      <w:numFmt w:val="decimal"/>
      <w:lvlText w:val="%3."/>
      <w:lvlJc w:val="left"/>
    </w:lvl>
    <w:lvl w:ilvl="3">
      <w:start w:val="1"/>
      <w:numFmt w:val="decimal"/>
      <w:lvlText w:val="%4."/>
      <w:lvlJc w:val="left"/>
    </w:lvl>
    <w:lvl w:ilvl="4">
      <w:start w:val="1"/>
      <w:numFmt w:val="decimal"/>
      <w:lvlText w:val="%5."/>
      <w:lvlJc w:val="left"/>
    </w:lvl>
    <w:lvl w:ilvl="5">
      <w:start w:val="1"/>
      <w:numFmt w:val="decimal"/>
      <w:lvlText w:val="%6."/>
      <w:lvlJc w:val="left"/>
    </w:lvl>
    <w:lvl w:ilvl="6">
      <w:start w:val="1"/>
      <w:numFmt w:val="decimal"/>
      <w:lvlText w:val="%7."/>
      <w:lvlJc w:val="left"/>
    </w:lvl>
    <w:lvl w:ilvl="7">
      <w:start w:val="1"/>
      <w:numFmt w:val="decimal"/>
      <w:lvlText w:val="%8."/>
      <w:lvlJc w:val="left"/>
    </w:lvl>
    <w:lvl w:ilvl="8">
      <w:start w:val="1"/>
      <w:numFmt w:val="decimal"/>
      <w:lvlText w:val="%9."/>
      <w:lvlJc w:val="left"/>
    </w:lvl>
  </w:abstractNum>
  <w:abstractNum w:abstractNumId="4">
    <w:nsid w:val="762C41EB"/>
    <w:multiLevelType w:val="hybridMultilevel"/>
    <w:tmpl w:val="E2CEB924"/>
    <w:lvl w:ilvl="0" w:tplc="03B6A70C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080" w:hanging="360"/>
      </w:pPr>
    </w:lvl>
    <w:lvl w:ilvl="2" w:tplc="0416001B" w:tentative="1">
      <w:start w:val="1"/>
      <w:numFmt w:val="lowerRoman"/>
      <w:lvlText w:val="%3."/>
      <w:lvlJc w:val="right"/>
      <w:pPr>
        <w:ind w:left="1800" w:hanging="180"/>
      </w:pPr>
    </w:lvl>
    <w:lvl w:ilvl="3" w:tplc="0416000F" w:tentative="1">
      <w:start w:val="1"/>
      <w:numFmt w:val="decimal"/>
      <w:lvlText w:val="%4."/>
      <w:lvlJc w:val="left"/>
      <w:pPr>
        <w:ind w:left="2520" w:hanging="360"/>
      </w:pPr>
    </w:lvl>
    <w:lvl w:ilvl="4" w:tplc="04160019" w:tentative="1">
      <w:start w:val="1"/>
      <w:numFmt w:val="lowerLetter"/>
      <w:lvlText w:val="%5."/>
      <w:lvlJc w:val="left"/>
      <w:pPr>
        <w:ind w:left="3240" w:hanging="360"/>
      </w:pPr>
    </w:lvl>
    <w:lvl w:ilvl="5" w:tplc="0416001B" w:tentative="1">
      <w:start w:val="1"/>
      <w:numFmt w:val="lowerRoman"/>
      <w:lvlText w:val="%6."/>
      <w:lvlJc w:val="right"/>
      <w:pPr>
        <w:ind w:left="3960" w:hanging="180"/>
      </w:pPr>
    </w:lvl>
    <w:lvl w:ilvl="6" w:tplc="0416000F" w:tentative="1">
      <w:start w:val="1"/>
      <w:numFmt w:val="decimal"/>
      <w:lvlText w:val="%7."/>
      <w:lvlJc w:val="left"/>
      <w:pPr>
        <w:ind w:left="4680" w:hanging="360"/>
      </w:pPr>
    </w:lvl>
    <w:lvl w:ilvl="7" w:tplc="04160019" w:tentative="1">
      <w:start w:val="1"/>
      <w:numFmt w:val="lowerLetter"/>
      <w:lvlText w:val="%8."/>
      <w:lvlJc w:val="left"/>
      <w:pPr>
        <w:ind w:left="5400" w:hanging="360"/>
      </w:pPr>
    </w:lvl>
    <w:lvl w:ilvl="8" w:tplc="0416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3"/>
  </w:num>
  <w:num w:numId="3">
    <w:abstractNumId w:val="3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4">
    <w:abstractNumId w:val="3"/>
    <w:lvlOverride w:ilvl="0">
      <w:lvl w:ilvl="0">
        <w:start w:val="1"/>
        <w:numFmt w:val="decimal"/>
        <w:lvlText w:val="%1."/>
        <w:lvlJc w:val="left"/>
        <w:rPr>
          <w:b/>
          <w:i w:val="0"/>
          <w:color w:val="auto"/>
          <w:sz w:val="24"/>
          <w:szCs w:val="24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5">
    <w:abstractNumId w:val="3"/>
    <w:lvlOverride w:ilvl="0">
      <w:lvl w:ilvl="0">
        <w:start w:val="1"/>
        <w:numFmt w:val="decimal"/>
        <w:lvlText w:val="%1."/>
        <w:lvlJc w:val="left"/>
        <w:rPr>
          <w:rFonts w:ascii="Arial" w:hAnsi="Arial" w:cs="Arial" w:hint="default"/>
          <w:i w:val="0"/>
          <w:sz w:val="24"/>
          <w:szCs w:val="24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  <w:num w:numId="6">
    <w:abstractNumId w:val="0"/>
  </w:num>
  <w:num w:numId="7">
    <w:abstractNumId w:val="1"/>
  </w:num>
  <w:num w:numId="8">
    <w:abstractNumId w:val="2"/>
  </w:num>
  <w:num w:numId="9">
    <w:abstractNumId w:val="3"/>
    <w:lvlOverride w:ilvl="0">
      <w:lvl w:ilvl="0">
        <w:start w:val="1"/>
        <w:numFmt w:val="decimal"/>
        <w:lvlText w:val="%1."/>
        <w:lvlJc w:val="left"/>
        <w:rPr>
          <w:b w:val="0"/>
          <w:i w:val="0"/>
          <w:sz w:val="20"/>
          <w:szCs w:val="20"/>
          <w:lang w:val="pt-BR"/>
        </w:rPr>
      </w:lvl>
    </w:lvlOverride>
    <w:lvlOverride w:ilvl="1">
      <w:lvl w:ilvl="1">
        <w:start w:val="1"/>
        <w:numFmt w:val="decimal"/>
        <w:lvlText w:val="%2."/>
        <w:lvlJc w:val="left"/>
      </w:lvl>
    </w:lvlOverride>
    <w:lvlOverride w:ilvl="2">
      <w:lvl w:ilvl="2">
        <w:start w:val="1"/>
        <w:numFmt w:val="decimal"/>
        <w:lvlText w:val="%3."/>
        <w:lvlJc w:val="left"/>
      </w:lvl>
    </w:lvlOverride>
    <w:lvlOverride w:ilvl="3">
      <w:lvl w:ilvl="3">
        <w:start w:val="1"/>
        <w:numFmt w:val="decimal"/>
        <w:lvlText w:val="%4."/>
        <w:lvlJc w:val="left"/>
      </w:lvl>
    </w:lvlOverride>
    <w:lvlOverride w:ilvl="4">
      <w:lvl w:ilvl="4">
        <w:start w:val="1"/>
        <w:numFmt w:val="decimal"/>
        <w:lvlText w:val="%5."/>
        <w:lvlJc w:val="left"/>
      </w:lvl>
    </w:lvlOverride>
    <w:lvlOverride w:ilvl="5">
      <w:lvl w:ilvl="5">
        <w:start w:val="1"/>
        <w:numFmt w:val="decimal"/>
        <w:lvlText w:val="%6."/>
        <w:lvlJc w:val="left"/>
      </w:lvl>
    </w:lvlOverride>
    <w:lvlOverride w:ilvl="6">
      <w:lvl w:ilvl="6">
        <w:start w:val="1"/>
        <w:numFmt w:val="decimal"/>
        <w:lvlText w:val="%7."/>
        <w:lvlJc w:val="left"/>
      </w:lvl>
    </w:lvlOverride>
    <w:lvlOverride w:ilvl="7">
      <w:lvl w:ilvl="7">
        <w:start w:val="1"/>
        <w:numFmt w:val="decimal"/>
        <w:lvlText w:val="%8."/>
        <w:lvlJc w:val="left"/>
      </w:lvl>
    </w:lvlOverride>
    <w:lvlOverride w:ilvl="8">
      <w:lvl w:ilvl="8">
        <w:start w:val="1"/>
        <w:numFmt w:val="decimal"/>
        <w:lvlText w:val="%9."/>
        <w:lvlJc w:val="left"/>
      </w:lvl>
    </w:lvlOverride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Roberta Máximo">
    <w15:presenceInfo w15:providerId="Windows Live" w15:userId="0cb289a62ed56d0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activeWritingStyle w:appName="MSWord" w:lang="pt-BR" w:vendorID="64" w:dllVersion="6" w:nlCheck="1" w:checkStyle="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AU" w:vendorID="64" w:dllVersion="6" w:nlCheck="1" w:checkStyle="1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pt-BR" w:vendorID="64" w:dllVersion="0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pt-BR" w:vendorID="64" w:dllVersion="131078" w:nlCheck="1" w:checkStyle="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93186"/>
    <w:rsid w:val="00000884"/>
    <w:rsid w:val="00003393"/>
    <w:rsid w:val="00004DE9"/>
    <w:rsid w:val="00005A6A"/>
    <w:rsid w:val="00007CB0"/>
    <w:rsid w:val="00010751"/>
    <w:rsid w:val="00010CE3"/>
    <w:rsid w:val="00010F20"/>
    <w:rsid w:val="00022C6A"/>
    <w:rsid w:val="00023145"/>
    <w:rsid w:val="0002327D"/>
    <w:rsid w:val="000252D9"/>
    <w:rsid w:val="000306DC"/>
    <w:rsid w:val="000324EB"/>
    <w:rsid w:val="00033A92"/>
    <w:rsid w:val="000358A0"/>
    <w:rsid w:val="00035DDC"/>
    <w:rsid w:val="00036045"/>
    <w:rsid w:val="000367FA"/>
    <w:rsid w:val="000377D8"/>
    <w:rsid w:val="000423EF"/>
    <w:rsid w:val="000453A5"/>
    <w:rsid w:val="000460EE"/>
    <w:rsid w:val="00046A3F"/>
    <w:rsid w:val="00047EC3"/>
    <w:rsid w:val="0005126C"/>
    <w:rsid w:val="0005698A"/>
    <w:rsid w:val="00056ABB"/>
    <w:rsid w:val="000634BB"/>
    <w:rsid w:val="00063C9D"/>
    <w:rsid w:val="000707D9"/>
    <w:rsid w:val="0007252F"/>
    <w:rsid w:val="00073B72"/>
    <w:rsid w:val="0007475C"/>
    <w:rsid w:val="00077BC6"/>
    <w:rsid w:val="00077C78"/>
    <w:rsid w:val="00081B32"/>
    <w:rsid w:val="00084B62"/>
    <w:rsid w:val="00084B7A"/>
    <w:rsid w:val="00085A11"/>
    <w:rsid w:val="00085F7A"/>
    <w:rsid w:val="0008658E"/>
    <w:rsid w:val="00086C3E"/>
    <w:rsid w:val="000879A0"/>
    <w:rsid w:val="00090FBC"/>
    <w:rsid w:val="00093A82"/>
    <w:rsid w:val="00094E18"/>
    <w:rsid w:val="00095ED9"/>
    <w:rsid w:val="000A0258"/>
    <w:rsid w:val="000A1255"/>
    <w:rsid w:val="000A374D"/>
    <w:rsid w:val="000B2600"/>
    <w:rsid w:val="000B3F3E"/>
    <w:rsid w:val="000B4514"/>
    <w:rsid w:val="000B487D"/>
    <w:rsid w:val="000B5964"/>
    <w:rsid w:val="000B5B0B"/>
    <w:rsid w:val="000B6350"/>
    <w:rsid w:val="000B7EBE"/>
    <w:rsid w:val="000C315C"/>
    <w:rsid w:val="000C59BF"/>
    <w:rsid w:val="000C5F25"/>
    <w:rsid w:val="000D229F"/>
    <w:rsid w:val="000D2688"/>
    <w:rsid w:val="000D6A8F"/>
    <w:rsid w:val="000D7909"/>
    <w:rsid w:val="000E097B"/>
    <w:rsid w:val="000E113D"/>
    <w:rsid w:val="000F004A"/>
    <w:rsid w:val="000F0772"/>
    <w:rsid w:val="000F3D79"/>
    <w:rsid w:val="00100E93"/>
    <w:rsid w:val="0010250B"/>
    <w:rsid w:val="001031E4"/>
    <w:rsid w:val="00103819"/>
    <w:rsid w:val="00110A9F"/>
    <w:rsid w:val="0011104F"/>
    <w:rsid w:val="001125BB"/>
    <w:rsid w:val="00112794"/>
    <w:rsid w:val="00112D7A"/>
    <w:rsid w:val="00114580"/>
    <w:rsid w:val="001151D8"/>
    <w:rsid w:val="00115A0D"/>
    <w:rsid w:val="00116224"/>
    <w:rsid w:val="00121228"/>
    <w:rsid w:val="00124995"/>
    <w:rsid w:val="00127322"/>
    <w:rsid w:val="001276DA"/>
    <w:rsid w:val="001307D2"/>
    <w:rsid w:val="00133877"/>
    <w:rsid w:val="00133F18"/>
    <w:rsid w:val="001350D2"/>
    <w:rsid w:val="001351E5"/>
    <w:rsid w:val="001352BD"/>
    <w:rsid w:val="00135B2D"/>
    <w:rsid w:val="00141968"/>
    <w:rsid w:val="00143308"/>
    <w:rsid w:val="0014342B"/>
    <w:rsid w:val="00143B26"/>
    <w:rsid w:val="00143CFF"/>
    <w:rsid w:val="001460EF"/>
    <w:rsid w:val="00146C60"/>
    <w:rsid w:val="0014705C"/>
    <w:rsid w:val="00153239"/>
    <w:rsid w:val="001536C6"/>
    <w:rsid w:val="00154AE3"/>
    <w:rsid w:val="00155B9A"/>
    <w:rsid w:val="00157FFC"/>
    <w:rsid w:val="00162B9A"/>
    <w:rsid w:val="00163673"/>
    <w:rsid w:val="001653B2"/>
    <w:rsid w:val="001658BF"/>
    <w:rsid w:val="00167157"/>
    <w:rsid w:val="001679B1"/>
    <w:rsid w:val="00172472"/>
    <w:rsid w:val="00172784"/>
    <w:rsid w:val="00173CA3"/>
    <w:rsid w:val="00175C89"/>
    <w:rsid w:val="00176235"/>
    <w:rsid w:val="001769FB"/>
    <w:rsid w:val="00180BC8"/>
    <w:rsid w:val="00181254"/>
    <w:rsid w:val="00186614"/>
    <w:rsid w:val="00187994"/>
    <w:rsid w:val="00194DCF"/>
    <w:rsid w:val="00195006"/>
    <w:rsid w:val="001974C8"/>
    <w:rsid w:val="001A2530"/>
    <w:rsid w:val="001A2F90"/>
    <w:rsid w:val="001A5385"/>
    <w:rsid w:val="001A68A0"/>
    <w:rsid w:val="001B0546"/>
    <w:rsid w:val="001B0C5C"/>
    <w:rsid w:val="001B1B9B"/>
    <w:rsid w:val="001B2092"/>
    <w:rsid w:val="001B4020"/>
    <w:rsid w:val="001B42E5"/>
    <w:rsid w:val="001B4BF8"/>
    <w:rsid w:val="001B5182"/>
    <w:rsid w:val="001B5F40"/>
    <w:rsid w:val="001B636E"/>
    <w:rsid w:val="001B6AAA"/>
    <w:rsid w:val="001C23D2"/>
    <w:rsid w:val="001C5635"/>
    <w:rsid w:val="001C6005"/>
    <w:rsid w:val="001D06AB"/>
    <w:rsid w:val="001D1933"/>
    <w:rsid w:val="001D254D"/>
    <w:rsid w:val="001D3799"/>
    <w:rsid w:val="001D3869"/>
    <w:rsid w:val="001D50D6"/>
    <w:rsid w:val="001D5CF1"/>
    <w:rsid w:val="001E572E"/>
    <w:rsid w:val="001E6A84"/>
    <w:rsid w:val="001E6CDD"/>
    <w:rsid w:val="001E7CF9"/>
    <w:rsid w:val="001F012A"/>
    <w:rsid w:val="001F08AC"/>
    <w:rsid w:val="001F4C4B"/>
    <w:rsid w:val="001F55F3"/>
    <w:rsid w:val="00204065"/>
    <w:rsid w:val="0020479D"/>
    <w:rsid w:val="0020489D"/>
    <w:rsid w:val="00204B02"/>
    <w:rsid w:val="002075E6"/>
    <w:rsid w:val="00210D87"/>
    <w:rsid w:val="00213F26"/>
    <w:rsid w:val="00214463"/>
    <w:rsid w:val="00214808"/>
    <w:rsid w:val="00215C4D"/>
    <w:rsid w:val="00221755"/>
    <w:rsid w:val="00222B4E"/>
    <w:rsid w:val="00227E79"/>
    <w:rsid w:val="002303BD"/>
    <w:rsid w:val="002316C1"/>
    <w:rsid w:val="00232A37"/>
    <w:rsid w:val="0023477E"/>
    <w:rsid w:val="00234E14"/>
    <w:rsid w:val="00237013"/>
    <w:rsid w:val="00240CE0"/>
    <w:rsid w:val="002423BF"/>
    <w:rsid w:val="002428C9"/>
    <w:rsid w:val="00243B69"/>
    <w:rsid w:val="00245B67"/>
    <w:rsid w:val="00250397"/>
    <w:rsid w:val="00251FF7"/>
    <w:rsid w:val="00252AF4"/>
    <w:rsid w:val="00253301"/>
    <w:rsid w:val="00255D65"/>
    <w:rsid w:val="0026359E"/>
    <w:rsid w:val="00264855"/>
    <w:rsid w:val="00267A63"/>
    <w:rsid w:val="00267EC4"/>
    <w:rsid w:val="00270EDF"/>
    <w:rsid w:val="00270F21"/>
    <w:rsid w:val="00272D4D"/>
    <w:rsid w:val="00275E11"/>
    <w:rsid w:val="00277AA6"/>
    <w:rsid w:val="00284FD2"/>
    <w:rsid w:val="00286F3A"/>
    <w:rsid w:val="002901B6"/>
    <w:rsid w:val="00291458"/>
    <w:rsid w:val="00292CD5"/>
    <w:rsid w:val="00292E92"/>
    <w:rsid w:val="00297887"/>
    <w:rsid w:val="00297A19"/>
    <w:rsid w:val="002A0734"/>
    <w:rsid w:val="002A2C95"/>
    <w:rsid w:val="002A3D9B"/>
    <w:rsid w:val="002A4308"/>
    <w:rsid w:val="002A4D9D"/>
    <w:rsid w:val="002B11A4"/>
    <w:rsid w:val="002B28A6"/>
    <w:rsid w:val="002B3483"/>
    <w:rsid w:val="002B402D"/>
    <w:rsid w:val="002B7715"/>
    <w:rsid w:val="002C22BB"/>
    <w:rsid w:val="002C36B2"/>
    <w:rsid w:val="002C6B14"/>
    <w:rsid w:val="002D0012"/>
    <w:rsid w:val="002D32BC"/>
    <w:rsid w:val="002E0F9F"/>
    <w:rsid w:val="002E386E"/>
    <w:rsid w:val="002E431E"/>
    <w:rsid w:val="002E4608"/>
    <w:rsid w:val="002E531C"/>
    <w:rsid w:val="002E54B4"/>
    <w:rsid w:val="002E654E"/>
    <w:rsid w:val="002E6E48"/>
    <w:rsid w:val="002F0496"/>
    <w:rsid w:val="002F4AC8"/>
    <w:rsid w:val="002F6283"/>
    <w:rsid w:val="00301716"/>
    <w:rsid w:val="003024C3"/>
    <w:rsid w:val="0030345A"/>
    <w:rsid w:val="00303C91"/>
    <w:rsid w:val="003046E0"/>
    <w:rsid w:val="0030480A"/>
    <w:rsid w:val="00304FA6"/>
    <w:rsid w:val="003053A1"/>
    <w:rsid w:val="00305E02"/>
    <w:rsid w:val="003100B6"/>
    <w:rsid w:val="00310603"/>
    <w:rsid w:val="00310EDB"/>
    <w:rsid w:val="00311201"/>
    <w:rsid w:val="00311FEB"/>
    <w:rsid w:val="003122D1"/>
    <w:rsid w:val="00312FBE"/>
    <w:rsid w:val="00313CC9"/>
    <w:rsid w:val="00314201"/>
    <w:rsid w:val="00315670"/>
    <w:rsid w:val="00316FA8"/>
    <w:rsid w:val="0032122C"/>
    <w:rsid w:val="00324ED9"/>
    <w:rsid w:val="00327D99"/>
    <w:rsid w:val="00333E28"/>
    <w:rsid w:val="00334537"/>
    <w:rsid w:val="0033465D"/>
    <w:rsid w:val="0033589F"/>
    <w:rsid w:val="00335DC7"/>
    <w:rsid w:val="00337BFE"/>
    <w:rsid w:val="0034170E"/>
    <w:rsid w:val="003455E0"/>
    <w:rsid w:val="00345618"/>
    <w:rsid w:val="00346808"/>
    <w:rsid w:val="00346D53"/>
    <w:rsid w:val="00346F2E"/>
    <w:rsid w:val="00356963"/>
    <w:rsid w:val="00361E1D"/>
    <w:rsid w:val="003621D4"/>
    <w:rsid w:val="003655FE"/>
    <w:rsid w:val="00370388"/>
    <w:rsid w:val="00374DF5"/>
    <w:rsid w:val="00382065"/>
    <w:rsid w:val="00383009"/>
    <w:rsid w:val="00383DC4"/>
    <w:rsid w:val="00384B05"/>
    <w:rsid w:val="00384EFF"/>
    <w:rsid w:val="003854F3"/>
    <w:rsid w:val="00390B4A"/>
    <w:rsid w:val="00393167"/>
    <w:rsid w:val="003956ED"/>
    <w:rsid w:val="00396964"/>
    <w:rsid w:val="003A2303"/>
    <w:rsid w:val="003A54F6"/>
    <w:rsid w:val="003A61FC"/>
    <w:rsid w:val="003A664C"/>
    <w:rsid w:val="003B0CF1"/>
    <w:rsid w:val="003B17E7"/>
    <w:rsid w:val="003B30FD"/>
    <w:rsid w:val="003B3B59"/>
    <w:rsid w:val="003B4345"/>
    <w:rsid w:val="003B5214"/>
    <w:rsid w:val="003C0548"/>
    <w:rsid w:val="003C7BA9"/>
    <w:rsid w:val="003C7E4E"/>
    <w:rsid w:val="003D1075"/>
    <w:rsid w:val="003D1980"/>
    <w:rsid w:val="003D20DF"/>
    <w:rsid w:val="003D2B49"/>
    <w:rsid w:val="003D2D77"/>
    <w:rsid w:val="003D38E7"/>
    <w:rsid w:val="003D3E01"/>
    <w:rsid w:val="003D4F30"/>
    <w:rsid w:val="003D5F47"/>
    <w:rsid w:val="003E2E0F"/>
    <w:rsid w:val="003E2E19"/>
    <w:rsid w:val="003E4483"/>
    <w:rsid w:val="003E4C90"/>
    <w:rsid w:val="003E6C0E"/>
    <w:rsid w:val="003E6E93"/>
    <w:rsid w:val="003E7E04"/>
    <w:rsid w:val="003E7E3B"/>
    <w:rsid w:val="003F0E49"/>
    <w:rsid w:val="003F1404"/>
    <w:rsid w:val="00400A72"/>
    <w:rsid w:val="00401BCA"/>
    <w:rsid w:val="004046C3"/>
    <w:rsid w:val="0040534B"/>
    <w:rsid w:val="00405BBD"/>
    <w:rsid w:val="00407A91"/>
    <w:rsid w:val="004114BB"/>
    <w:rsid w:val="004161F3"/>
    <w:rsid w:val="00417065"/>
    <w:rsid w:val="00417ABA"/>
    <w:rsid w:val="00417E25"/>
    <w:rsid w:val="004221AF"/>
    <w:rsid w:val="00422AA7"/>
    <w:rsid w:val="00427E0B"/>
    <w:rsid w:val="00431693"/>
    <w:rsid w:val="004348CC"/>
    <w:rsid w:val="00435952"/>
    <w:rsid w:val="00435D68"/>
    <w:rsid w:val="00437994"/>
    <w:rsid w:val="004401F1"/>
    <w:rsid w:val="00440874"/>
    <w:rsid w:val="00442D9D"/>
    <w:rsid w:val="0044434B"/>
    <w:rsid w:val="004447BF"/>
    <w:rsid w:val="00444E97"/>
    <w:rsid w:val="00445572"/>
    <w:rsid w:val="00445FED"/>
    <w:rsid w:val="00447086"/>
    <w:rsid w:val="00447E14"/>
    <w:rsid w:val="00450502"/>
    <w:rsid w:val="00451511"/>
    <w:rsid w:val="004518FC"/>
    <w:rsid w:val="00453D88"/>
    <w:rsid w:val="0045628B"/>
    <w:rsid w:val="00457EF5"/>
    <w:rsid w:val="00460D73"/>
    <w:rsid w:val="0046175C"/>
    <w:rsid w:val="00461F7E"/>
    <w:rsid w:val="0046247B"/>
    <w:rsid w:val="00462816"/>
    <w:rsid w:val="00463B97"/>
    <w:rsid w:val="004666E3"/>
    <w:rsid w:val="00471145"/>
    <w:rsid w:val="004713FF"/>
    <w:rsid w:val="00472BB3"/>
    <w:rsid w:val="0047343A"/>
    <w:rsid w:val="00476A69"/>
    <w:rsid w:val="004774B4"/>
    <w:rsid w:val="00480BB7"/>
    <w:rsid w:val="00482268"/>
    <w:rsid w:val="00482839"/>
    <w:rsid w:val="004840D1"/>
    <w:rsid w:val="004847DE"/>
    <w:rsid w:val="004854CE"/>
    <w:rsid w:val="00492C82"/>
    <w:rsid w:val="00493152"/>
    <w:rsid w:val="004A105B"/>
    <w:rsid w:val="004A2E35"/>
    <w:rsid w:val="004A3A7F"/>
    <w:rsid w:val="004A716C"/>
    <w:rsid w:val="004B0CFE"/>
    <w:rsid w:val="004B2E82"/>
    <w:rsid w:val="004B3F7C"/>
    <w:rsid w:val="004C060B"/>
    <w:rsid w:val="004C14C4"/>
    <w:rsid w:val="004C2D44"/>
    <w:rsid w:val="004C49C7"/>
    <w:rsid w:val="004D0FCE"/>
    <w:rsid w:val="004D2B0A"/>
    <w:rsid w:val="004D304D"/>
    <w:rsid w:val="004D3144"/>
    <w:rsid w:val="004D31F9"/>
    <w:rsid w:val="004D5E22"/>
    <w:rsid w:val="004D624A"/>
    <w:rsid w:val="004E1902"/>
    <w:rsid w:val="004E568C"/>
    <w:rsid w:val="004E6B7A"/>
    <w:rsid w:val="004E73E3"/>
    <w:rsid w:val="004F0AC6"/>
    <w:rsid w:val="004F0D9A"/>
    <w:rsid w:val="004F124E"/>
    <w:rsid w:val="004F19F3"/>
    <w:rsid w:val="004F436E"/>
    <w:rsid w:val="004F467B"/>
    <w:rsid w:val="00503D11"/>
    <w:rsid w:val="00503D9A"/>
    <w:rsid w:val="00507DA7"/>
    <w:rsid w:val="00511589"/>
    <w:rsid w:val="00513D57"/>
    <w:rsid w:val="0051439F"/>
    <w:rsid w:val="00520CB6"/>
    <w:rsid w:val="00525820"/>
    <w:rsid w:val="005265A7"/>
    <w:rsid w:val="005320D4"/>
    <w:rsid w:val="005324A1"/>
    <w:rsid w:val="00532795"/>
    <w:rsid w:val="00533E47"/>
    <w:rsid w:val="00535EA3"/>
    <w:rsid w:val="005412C4"/>
    <w:rsid w:val="00553274"/>
    <w:rsid w:val="00553BF0"/>
    <w:rsid w:val="00554732"/>
    <w:rsid w:val="00555D93"/>
    <w:rsid w:val="005576B7"/>
    <w:rsid w:val="0056038F"/>
    <w:rsid w:val="005620DD"/>
    <w:rsid w:val="005628E8"/>
    <w:rsid w:val="005668F4"/>
    <w:rsid w:val="00567666"/>
    <w:rsid w:val="00572007"/>
    <w:rsid w:val="005730D1"/>
    <w:rsid w:val="005736DA"/>
    <w:rsid w:val="0057391B"/>
    <w:rsid w:val="005749A2"/>
    <w:rsid w:val="005763D1"/>
    <w:rsid w:val="00576DAF"/>
    <w:rsid w:val="0057757E"/>
    <w:rsid w:val="00577596"/>
    <w:rsid w:val="005812BE"/>
    <w:rsid w:val="00582A3B"/>
    <w:rsid w:val="00582CFE"/>
    <w:rsid w:val="0058481D"/>
    <w:rsid w:val="005854A5"/>
    <w:rsid w:val="0058635D"/>
    <w:rsid w:val="00586AB1"/>
    <w:rsid w:val="00591197"/>
    <w:rsid w:val="005952A7"/>
    <w:rsid w:val="00595630"/>
    <w:rsid w:val="00595752"/>
    <w:rsid w:val="005959EF"/>
    <w:rsid w:val="005A11A1"/>
    <w:rsid w:val="005A12DC"/>
    <w:rsid w:val="005A4773"/>
    <w:rsid w:val="005A50EF"/>
    <w:rsid w:val="005A7A24"/>
    <w:rsid w:val="005B0B34"/>
    <w:rsid w:val="005B28A0"/>
    <w:rsid w:val="005B5996"/>
    <w:rsid w:val="005C2C79"/>
    <w:rsid w:val="005C4508"/>
    <w:rsid w:val="005C49E7"/>
    <w:rsid w:val="005C4E39"/>
    <w:rsid w:val="005D2E56"/>
    <w:rsid w:val="005E007C"/>
    <w:rsid w:val="005E19FB"/>
    <w:rsid w:val="005E2CEF"/>
    <w:rsid w:val="005E57B8"/>
    <w:rsid w:val="005E5960"/>
    <w:rsid w:val="005E7C8E"/>
    <w:rsid w:val="005F05DE"/>
    <w:rsid w:val="005F332C"/>
    <w:rsid w:val="005F3AB0"/>
    <w:rsid w:val="005F47EE"/>
    <w:rsid w:val="005F569C"/>
    <w:rsid w:val="005F57AC"/>
    <w:rsid w:val="00602A22"/>
    <w:rsid w:val="006170BF"/>
    <w:rsid w:val="00617AEB"/>
    <w:rsid w:val="00622B8E"/>
    <w:rsid w:val="00622ECE"/>
    <w:rsid w:val="006237D8"/>
    <w:rsid w:val="00624346"/>
    <w:rsid w:val="006249F9"/>
    <w:rsid w:val="00625B82"/>
    <w:rsid w:val="00631385"/>
    <w:rsid w:val="00632386"/>
    <w:rsid w:val="0064301B"/>
    <w:rsid w:val="00643E86"/>
    <w:rsid w:val="0064405B"/>
    <w:rsid w:val="006466DD"/>
    <w:rsid w:val="0065176B"/>
    <w:rsid w:val="00654603"/>
    <w:rsid w:val="006605C5"/>
    <w:rsid w:val="006613AE"/>
    <w:rsid w:val="00662A72"/>
    <w:rsid w:val="00663EC7"/>
    <w:rsid w:val="00666B67"/>
    <w:rsid w:val="0067063A"/>
    <w:rsid w:val="00670AFD"/>
    <w:rsid w:val="00671847"/>
    <w:rsid w:val="00672A73"/>
    <w:rsid w:val="006760DE"/>
    <w:rsid w:val="006762A5"/>
    <w:rsid w:val="0067635B"/>
    <w:rsid w:val="00677ECE"/>
    <w:rsid w:val="00680050"/>
    <w:rsid w:val="00680A2A"/>
    <w:rsid w:val="00682078"/>
    <w:rsid w:val="0068369F"/>
    <w:rsid w:val="00684C74"/>
    <w:rsid w:val="006867EC"/>
    <w:rsid w:val="00686FA8"/>
    <w:rsid w:val="00693953"/>
    <w:rsid w:val="00693AD5"/>
    <w:rsid w:val="00694FB3"/>
    <w:rsid w:val="006A1A70"/>
    <w:rsid w:val="006A6979"/>
    <w:rsid w:val="006A738B"/>
    <w:rsid w:val="006B0439"/>
    <w:rsid w:val="006B4FBD"/>
    <w:rsid w:val="006B5DC3"/>
    <w:rsid w:val="006B634D"/>
    <w:rsid w:val="006C12BD"/>
    <w:rsid w:val="006C1342"/>
    <w:rsid w:val="006C1FED"/>
    <w:rsid w:val="006C2B07"/>
    <w:rsid w:val="006C30A1"/>
    <w:rsid w:val="006C4169"/>
    <w:rsid w:val="006C49DC"/>
    <w:rsid w:val="006C562B"/>
    <w:rsid w:val="006C5F18"/>
    <w:rsid w:val="006C6DB6"/>
    <w:rsid w:val="006C701E"/>
    <w:rsid w:val="006D0FDB"/>
    <w:rsid w:val="006D21B9"/>
    <w:rsid w:val="006D2944"/>
    <w:rsid w:val="006D3271"/>
    <w:rsid w:val="006D6745"/>
    <w:rsid w:val="006D78A0"/>
    <w:rsid w:val="006E6199"/>
    <w:rsid w:val="006F20CA"/>
    <w:rsid w:val="006F252D"/>
    <w:rsid w:val="006F2789"/>
    <w:rsid w:val="006F3736"/>
    <w:rsid w:val="006F5560"/>
    <w:rsid w:val="006F7456"/>
    <w:rsid w:val="006F76ED"/>
    <w:rsid w:val="00700135"/>
    <w:rsid w:val="00701EB9"/>
    <w:rsid w:val="007044DF"/>
    <w:rsid w:val="00705DCB"/>
    <w:rsid w:val="00706D7C"/>
    <w:rsid w:val="00707D57"/>
    <w:rsid w:val="00707EB7"/>
    <w:rsid w:val="00710790"/>
    <w:rsid w:val="00711F57"/>
    <w:rsid w:val="0071237E"/>
    <w:rsid w:val="00712EA9"/>
    <w:rsid w:val="007202FD"/>
    <w:rsid w:val="007209D5"/>
    <w:rsid w:val="00723512"/>
    <w:rsid w:val="00723EEC"/>
    <w:rsid w:val="00726338"/>
    <w:rsid w:val="00732013"/>
    <w:rsid w:val="00733B22"/>
    <w:rsid w:val="007370F6"/>
    <w:rsid w:val="00737851"/>
    <w:rsid w:val="00742910"/>
    <w:rsid w:val="00743850"/>
    <w:rsid w:val="00744F91"/>
    <w:rsid w:val="0074677C"/>
    <w:rsid w:val="007471CF"/>
    <w:rsid w:val="00751079"/>
    <w:rsid w:val="00755339"/>
    <w:rsid w:val="00756674"/>
    <w:rsid w:val="007579A5"/>
    <w:rsid w:val="00757E60"/>
    <w:rsid w:val="0076608C"/>
    <w:rsid w:val="007671C1"/>
    <w:rsid w:val="0077218D"/>
    <w:rsid w:val="007746D1"/>
    <w:rsid w:val="00775452"/>
    <w:rsid w:val="0077726C"/>
    <w:rsid w:val="007805EE"/>
    <w:rsid w:val="00780DE2"/>
    <w:rsid w:val="00786C7B"/>
    <w:rsid w:val="007904B7"/>
    <w:rsid w:val="00790F87"/>
    <w:rsid w:val="0079200E"/>
    <w:rsid w:val="0079441B"/>
    <w:rsid w:val="00794AA7"/>
    <w:rsid w:val="0079638C"/>
    <w:rsid w:val="00797261"/>
    <w:rsid w:val="00797647"/>
    <w:rsid w:val="007A5594"/>
    <w:rsid w:val="007A6AD2"/>
    <w:rsid w:val="007B2CCA"/>
    <w:rsid w:val="007B3182"/>
    <w:rsid w:val="007B3A85"/>
    <w:rsid w:val="007B4271"/>
    <w:rsid w:val="007B5DD7"/>
    <w:rsid w:val="007B6D6E"/>
    <w:rsid w:val="007B6E5E"/>
    <w:rsid w:val="007C37D2"/>
    <w:rsid w:val="007C4C1E"/>
    <w:rsid w:val="007C59FE"/>
    <w:rsid w:val="007C7DB7"/>
    <w:rsid w:val="007D248A"/>
    <w:rsid w:val="007D6198"/>
    <w:rsid w:val="007D61D0"/>
    <w:rsid w:val="007D6B5A"/>
    <w:rsid w:val="007D7386"/>
    <w:rsid w:val="007D7726"/>
    <w:rsid w:val="007E07BB"/>
    <w:rsid w:val="007E1084"/>
    <w:rsid w:val="007E2396"/>
    <w:rsid w:val="007E3858"/>
    <w:rsid w:val="007E3C78"/>
    <w:rsid w:val="007E44E9"/>
    <w:rsid w:val="007E671C"/>
    <w:rsid w:val="007E70B6"/>
    <w:rsid w:val="007F1F38"/>
    <w:rsid w:val="007F216D"/>
    <w:rsid w:val="007F281F"/>
    <w:rsid w:val="007F6605"/>
    <w:rsid w:val="007F6BCC"/>
    <w:rsid w:val="007F7C80"/>
    <w:rsid w:val="0080281E"/>
    <w:rsid w:val="00806BA1"/>
    <w:rsid w:val="008076F6"/>
    <w:rsid w:val="00807BE9"/>
    <w:rsid w:val="00810AFA"/>
    <w:rsid w:val="00811393"/>
    <w:rsid w:val="00820649"/>
    <w:rsid w:val="00821D51"/>
    <w:rsid w:val="00821DCF"/>
    <w:rsid w:val="00822497"/>
    <w:rsid w:val="008228D7"/>
    <w:rsid w:val="00823EB6"/>
    <w:rsid w:val="00826D82"/>
    <w:rsid w:val="00826FAD"/>
    <w:rsid w:val="00827498"/>
    <w:rsid w:val="00827CB7"/>
    <w:rsid w:val="00831E72"/>
    <w:rsid w:val="008331DA"/>
    <w:rsid w:val="008347CB"/>
    <w:rsid w:val="00837E96"/>
    <w:rsid w:val="008407F5"/>
    <w:rsid w:val="00843AED"/>
    <w:rsid w:val="00845273"/>
    <w:rsid w:val="00846B3C"/>
    <w:rsid w:val="00847487"/>
    <w:rsid w:val="008477E2"/>
    <w:rsid w:val="00850150"/>
    <w:rsid w:val="00851561"/>
    <w:rsid w:val="008518A1"/>
    <w:rsid w:val="008519E4"/>
    <w:rsid w:val="00855E8D"/>
    <w:rsid w:val="0085709B"/>
    <w:rsid w:val="00871192"/>
    <w:rsid w:val="00871B05"/>
    <w:rsid w:val="00872749"/>
    <w:rsid w:val="008734A7"/>
    <w:rsid w:val="008744EE"/>
    <w:rsid w:val="00882A04"/>
    <w:rsid w:val="0088501C"/>
    <w:rsid w:val="00890383"/>
    <w:rsid w:val="00890635"/>
    <w:rsid w:val="00890974"/>
    <w:rsid w:val="008930E7"/>
    <w:rsid w:val="00893D33"/>
    <w:rsid w:val="008A7FFC"/>
    <w:rsid w:val="008B0D51"/>
    <w:rsid w:val="008B524E"/>
    <w:rsid w:val="008C274B"/>
    <w:rsid w:val="008C3F47"/>
    <w:rsid w:val="008C4360"/>
    <w:rsid w:val="008C7924"/>
    <w:rsid w:val="008D4AFB"/>
    <w:rsid w:val="008D5535"/>
    <w:rsid w:val="008D6A77"/>
    <w:rsid w:val="008D7943"/>
    <w:rsid w:val="008E02AC"/>
    <w:rsid w:val="008E50F1"/>
    <w:rsid w:val="008E7A72"/>
    <w:rsid w:val="008F1A92"/>
    <w:rsid w:val="008F2B7F"/>
    <w:rsid w:val="008F2CE3"/>
    <w:rsid w:val="008F7EE0"/>
    <w:rsid w:val="009023CE"/>
    <w:rsid w:val="0090269A"/>
    <w:rsid w:val="00904B9C"/>
    <w:rsid w:val="009052D9"/>
    <w:rsid w:val="0090557B"/>
    <w:rsid w:val="00910D02"/>
    <w:rsid w:val="0091209A"/>
    <w:rsid w:val="00913450"/>
    <w:rsid w:val="00920F90"/>
    <w:rsid w:val="00924E8A"/>
    <w:rsid w:val="0093169C"/>
    <w:rsid w:val="00932C0D"/>
    <w:rsid w:val="00936297"/>
    <w:rsid w:val="00937E32"/>
    <w:rsid w:val="00942F50"/>
    <w:rsid w:val="00944498"/>
    <w:rsid w:val="00946334"/>
    <w:rsid w:val="009509F5"/>
    <w:rsid w:val="00951252"/>
    <w:rsid w:val="009512C0"/>
    <w:rsid w:val="009519B3"/>
    <w:rsid w:val="00951C54"/>
    <w:rsid w:val="00952DD8"/>
    <w:rsid w:val="009546CF"/>
    <w:rsid w:val="00954DBA"/>
    <w:rsid w:val="00955C4A"/>
    <w:rsid w:val="00956E94"/>
    <w:rsid w:val="00957D2A"/>
    <w:rsid w:val="0096032B"/>
    <w:rsid w:val="009647BC"/>
    <w:rsid w:val="00967162"/>
    <w:rsid w:val="0096769A"/>
    <w:rsid w:val="00970097"/>
    <w:rsid w:val="009715BB"/>
    <w:rsid w:val="00971C87"/>
    <w:rsid w:val="00972FA6"/>
    <w:rsid w:val="009736CB"/>
    <w:rsid w:val="009752B3"/>
    <w:rsid w:val="0098250A"/>
    <w:rsid w:val="0098304D"/>
    <w:rsid w:val="00984AE3"/>
    <w:rsid w:val="00984D0C"/>
    <w:rsid w:val="00985B90"/>
    <w:rsid w:val="0098688F"/>
    <w:rsid w:val="00987E49"/>
    <w:rsid w:val="00990411"/>
    <w:rsid w:val="00991C00"/>
    <w:rsid w:val="0099225B"/>
    <w:rsid w:val="00994111"/>
    <w:rsid w:val="00994167"/>
    <w:rsid w:val="009A02BD"/>
    <w:rsid w:val="009A1F6C"/>
    <w:rsid w:val="009A2E88"/>
    <w:rsid w:val="009A37CE"/>
    <w:rsid w:val="009B0403"/>
    <w:rsid w:val="009B1754"/>
    <w:rsid w:val="009B181D"/>
    <w:rsid w:val="009B32AA"/>
    <w:rsid w:val="009B37E8"/>
    <w:rsid w:val="009B3CE2"/>
    <w:rsid w:val="009B4534"/>
    <w:rsid w:val="009B4A25"/>
    <w:rsid w:val="009B67B8"/>
    <w:rsid w:val="009C2804"/>
    <w:rsid w:val="009C40ED"/>
    <w:rsid w:val="009C4B97"/>
    <w:rsid w:val="009C7766"/>
    <w:rsid w:val="009D08E1"/>
    <w:rsid w:val="009D33CB"/>
    <w:rsid w:val="009D54BA"/>
    <w:rsid w:val="009D58DD"/>
    <w:rsid w:val="009D74B6"/>
    <w:rsid w:val="009D74F5"/>
    <w:rsid w:val="009D7CD8"/>
    <w:rsid w:val="009E0423"/>
    <w:rsid w:val="009E3A87"/>
    <w:rsid w:val="009E429A"/>
    <w:rsid w:val="009E5BF9"/>
    <w:rsid w:val="009E6297"/>
    <w:rsid w:val="009F037C"/>
    <w:rsid w:val="009F2D2A"/>
    <w:rsid w:val="009F3A63"/>
    <w:rsid w:val="009F649E"/>
    <w:rsid w:val="009F7A8D"/>
    <w:rsid w:val="00A00691"/>
    <w:rsid w:val="00A067FF"/>
    <w:rsid w:val="00A06C96"/>
    <w:rsid w:val="00A119BA"/>
    <w:rsid w:val="00A12817"/>
    <w:rsid w:val="00A13006"/>
    <w:rsid w:val="00A136B6"/>
    <w:rsid w:val="00A21CF9"/>
    <w:rsid w:val="00A23605"/>
    <w:rsid w:val="00A2404A"/>
    <w:rsid w:val="00A249F3"/>
    <w:rsid w:val="00A2508D"/>
    <w:rsid w:val="00A256B4"/>
    <w:rsid w:val="00A26047"/>
    <w:rsid w:val="00A263A4"/>
    <w:rsid w:val="00A30341"/>
    <w:rsid w:val="00A31FAB"/>
    <w:rsid w:val="00A3768F"/>
    <w:rsid w:val="00A4002D"/>
    <w:rsid w:val="00A408BF"/>
    <w:rsid w:val="00A4355A"/>
    <w:rsid w:val="00A46967"/>
    <w:rsid w:val="00A46E78"/>
    <w:rsid w:val="00A47D06"/>
    <w:rsid w:val="00A50A59"/>
    <w:rsid w:val="00A50BAC"/>
    <w:rsid w:val="00A51FC6"/>
    <w:rsid w:val="00A52667"/>
    <w:rsid w:val="00A55CD2"/>
    <w:rsid w:val="00A62379"/>
    <w:rsid w:val="00A64003"/>
    <w:rsid w:val="00A658D4"/>
    <w:rsid w:val="00A72BB3"/>
    <w:rsid w:val="00A75AA9"/>
    <w:rsid w:val="00A75F43"/>
    <w:rsid w:val="00A761B3"/>
    <w:rsid w:val="00A77EEE"/>
    <w:rsid w:val="00A814BE"/>
    <w:rsid w:val="00A82B25"/>
    <w:rsid w:val="00A838BE"/>
    <w:rsid w:val="00A84C21"/>
    <w:rsid w:val="00A84F5C"/>
    <w:rsid w:val="00A924BB"/>
    <w:rsid w:val="00A924DE"/>
    <w:rsid w:val="00A94DB3"/>
    <w:rsid w:val="00A9516D"/>
    <w:rsid w:val="00AA0846"/>
    <w:rsid w:val="00AA2F54"/>
    <w:rsid w:val="00AA3CC2"/>
    <w:rsid w:val="00AA493D"/>
    <w:rsid w:val="00AA65C9"/>
    <w:rsid w:val="00AB0320"/>
    <w:rsid w:val="00AB28F2"/>
    <w:rsid w:val="00AC207E"/>
    <w:rsid w:val="00AC4A7E"/>
    <w:rsid w:val="00AC5654"/>
    <w:rsid w:val="00AD0DDB"/>
    <w:rsid w:val="00AD454A"/>
    <w:rsid w:val="00AD535C"/>
    <w:rsid w:val="00AD6221"/>
    <w:rsid w:val="00AE041B"/>
    <w:rsid w:val="00AE6713"/>
    <w:rsid w:val="00AF1CAA"/>
    <w:rsid w:val="00AF1DEC"/>
    <w:rsid w:val="00AF3309"/>
    <w:rsid w:val="00AF3C0D"/>
    <w:rsid w:val="00AF5435"/>
    <w:rsid w:val="00B01077"/>
    <w:rsid w:val="00B029ED"/>
    <w:rsid w:val="00B0485C"/>
    <w:rsid w:val="00B050FF"/>
    <w:rsid w:val="00B06C15"/>
    <w:rsid w:val="00B072F8"/>
    <w:rsid w:val="00B134C9"/>
    <w:rsid w:val="00B17A89"/>
    <w:rsid w:val="00B2076B"/>
    <w:rsid w:val="00B20DF4"/>
    <w:rsid w:val="00B2493E"/>
    <w:rsid w:val="00B24E0C"/>
    <w:rsid w:val="00B304DB"/>
    <w:rsid w:val="00B32AFE"/>
    <w:rsid w:val="00B34C56"/>
    <w:rsid w:val="00B350F2"/>
    <w:rsid w:val="00B401D3"/>
    <w:rsid w:val="00B4121A"/>
    <w:rsid w:val="00B41291"/>
    <w:rsid w:val="00B44B2F"/>
    <w:rsid w:val="00B45B15"/>
    <w:rsid w:val="00B47400"/>
    <w:rsid w:val="00B508BA"/>
    <w:rsid w:val="00B51497"/>
    <w:rsid w:val="00B51854"/>
    <w:rsid w:val="00B528B8"/>
    <w:rsid w:val="00B53287"/>
    <w:rsid w:val="00B638F5"/>
    <w:rsid w:val="00B65B63"/>
    <w:rsid w:val="00B704B6"/>
    <w:rsid w:val="00B70B92"/>
    <w:rsid w:val="00B73C3F"/>
    <w:rsid w:val="00B7551D"/>
    <w:rsid w:val="00B7589F"/>
    <w:rsid w:val="00B764CB"/>
    <w:rsid w:val="00B77B06"/>
    <w:rsid w:val="00B8512D"/>
    <w:rsid w:val="00B915CA"/>
    <w:rsid w:val="00B91FDE"/>
    <w:rsid w:val="00B9273B"/>
    <w:rsid w:val="00B944E0"/>
    <w:rsid w:val="00B95CEC"/>
    <w:rsid w:val="00BA14C9"/>
    <w:rsid w:val="00BA5A40"/>
    <w:rsid w:val="00BA6BA5"/>
    <w:rsid w:val="00BB27F2"/>
    <w:rsid w:val="00BC0444"/>
    <w:rsid w:val="00BC118F"/>
    <w:rsid w:val="00BC1577"/>
    <w:rsid w:val="00BC55B9"/>
    <w:rsid w:val="00BC5959"/>
    <w:rsid w:val="00BD7245"/>
    <w:rsid w:val="00BE098F"/>
    <w:rsid w:val="00BE213E"/>
    <w:rsid w:val="00BE4A13"/>
    <w:rsid w:val="00BE6083"/>
    <w:rsid w:val="00BF294A"/>
    <w:rsid w:val="00BF4F39"/>
    <w:rsid w:val="00BF6732"/>
    <w:rsid w:val="00C02047"/>
    <w:rsid w:val="00C020B2"/>
    <w:rsid w:val="00C029A7"/>
    <w:rsid w:val="00C03EE6"/>
    <w:rsid w:val="00C05D58"/>
    <w:rsid w:val="00C062DD"/>
    <w:rsid w:val="00C10AF3"/>
    <w:rsid w:val="00C10FDA"/>
    <w:rsid w:val="00C14176"/>
    <w:rsid w:val="00C2352D"/>
    <w:rsid w:val="00C23C55"/>
    <w:rsid w:val="00C24FED"/>
    <w:rsid w:val="00C263F0"/>
    <w:rsid w:val="00C334B1"/>
    <w:rsid w:val="00C34186"/>
    <w:rsid w:val="00C34564"/>
    <w:rsid w:val="00C34580"/>
    <w:rsid w:val="00C347A1"/>
    <w:rsid w:val="00C34B40"/>
    <w:rsid w:val="00C34F66"/>
    <w:rsid w:val="00C373F6"/>
    <w:rsid w:val="00C37D40"/>
    <w:rsid w:val="00C42BFA"/>
    <w:rsid w:val="00C450F8"/>
    <w:rsid w:val="00C50191"/>
    <w:rsid w:val="00C553EC"/>
    <w:rsid w:val="00C60A2C"/>
    <w:rsid w:val="00C61813"/>
    <w:rsid w:val="00C61DF6"/>
    <w:rsid w:val="00C62EB9"/>
    <w:rsid w:val="00C639DC"/>
    <w:rsid w:val="00C64346"/>
    <w:rsid w:val="00C660E5"/>
    <w:rsid w:val="00C67B31"/>
    <w:rsid w:val="00C7405A"/>
    <w:rsid w:val="00C7451D"/>
    <w:rsid w:val="00C7478B"/>
    <w:rsid w:val="00C74BF2"/>
    <w:rsid w:val="00C767BE"/>
    <w:rsid w:val="00C772DE"/>
    <w:rsid w:val="00C812D6"/>
    <w:rsid w:val="00C82A0B"/>
    <w:rsid w:val="00C84ECE"/>
    <w:rsid w:val="00C85562"/>
    <w:rsid w:val="00C85F43"/>
    <w:rsid w:val="00C87710"/>
    <w:rsid w:val="00C87AEF"/>
    <w:rsid w:val="00C92564"/>
    <w:rsid w:val="00C93186"/>
    <w:rsid w:val="00C93B67"/>
    <w:rsid w:val="00C948B5"/>
    <w:rsid w:val="00C97CB9"/>
    <w:rsid w:val="00CA07A9"/>
    <w:rsid w:val="00CA0F12"/>
    <w:rsid w:val="00CA21FB"/>
    <w:rsid w:val="00CA2C61"/>
    <w:rsid w:val="00CA33FD"/>
    <w:rsid w:val="00CA50C6"/>
    <w:rsid w:val="00CA58D6"/>
    <w:rsid w:val="00CA59CC"/>
    <w:rsid w:val="00CA6422"/>
    <w:rsid w:val="00CB3AE8"/>
    <w:rsid w:val="00CB4A14"/>
    <w:rsid w:val="00CB7760"/>
    <w:rsid w:val="00CC096A"/>
    <w:rsid w:val="00CC0D49"/>
    <w:rsid w:val="00CC15E1"/>
    <w:rsid w:val="00CC5525"/>
    <w:rsid w:val="00CC595D"/>
    <w:rsid w:val="00CD0249"/>
    <w:rsid w:val="00CD2493"/>
    <w:rsid w:val="00CD305C"/>
    <w:rsid w:val="00CD5D4B"/>
    <w:rsid w:val="00CD6121"/>
    <w:rsid w:val="00CD6694"/>
    <w:rsid w:val="00CE1515"/>
    <w:rsid w:val="00CE6447"/>
    <w:rsid w:val="00CF00A2"/>
    <w:rsid w:val="00CF4E51"/>
    <w:rsid w:val="00CF611C"/>
    <w:rsid w:val="00D01B81"/>
    <w:rsid w:val="00D0436B"/>
    <w:rsid w:val="00D05206"/>
    <w:rsid w:val="00D071C2"/>
    <w:rsid w:val="00D129F6"/>
    <w:rsid w:val="00D14924"/>
    <w:rsid w:val="00D15530"/>
    <w:rsid w:val="00D2276D"/>
    <w:rsid w:val="00D22FD2"/>
    <w:rsid w:val="00D23E5C"/>
    <w:rsid w:val="00D30024"/>
    <w:rsid w:val="00D3058B"/>
    <w:rsid w:val="00D30B46"/>
    <w:rsid w:val="00D32340"/>
    <w:rsid w:val="00D345E5"/>
    <w:rsid w:val="00D34745"/>
    <w:rsid w:val="00D34932"/>
    <w:rsid w:val="00D367B5"/>
    <w:rsid w:val="00D44472"/>
    <w:rsid w:val="00D44ED5"/>
    <w:rsid w:val="00D46070"/>
    <w:rsid w:val="00D50112"/>
    <w:rsid w:val="00D50713"/>
    <w:rsid w:val="00D52F11"/>
    <w:rsid w:val="00D54BB6"/>
    <w:rsid w:val="00D55A4D"/>
    <w:rsid w:val="00D564E8"/>
    <w:rsid w:val="00D57B91"/>
    <w:rsid w:val="00D627CF"/>
    <w:rsid w:val="00D642E5"/>
    <w:rsid w:val="00D65D0C"/>
    <w:rsid w:val="00D662D6"/>
    <w:rsid w:val="00D704E8"/>
    <w:rsid w:val="00D70DCE"/>
    <w:rsid w:val="00D72AAF"/>
    <w:rsid w:val="00D771D4"/>
    <w:rsid w:val="00D80405"/>
    <w:rsid w:val="00D85326"/>
    <w:rsid w:val="00D85472"/>
    <w:rsid w:val="00D8767E"/>
    <w:rsid w:val="00D90454"/>
    <w:rsid w:val="00D9335D"/>
    <w:rsid w:val="00D956D5"/>
    <w:rsid w:val="00D96758"/>
    <w:rsid w:val="00D971AF"/>
    <w:rsid w:val="00D976C9"/>
    <w:rsid w:val="00DA02F3"/>
    <w:rsid w:val="00DA1F32"/>
    <w:rsid w:val="00DA5A04"/>
    <w:rsid w:val="00DA5B4C"/>
    <w:rsid w:val="00DA5ED5"/>
    <w:rsid w:val="00DB0F3E"/>
    <w:rsid w:val="00DB1E77"/>
    <w:rsid w:val="00DB382B"/>
    <w:rsid w:val="00DB61E1"/>
    <w:rsid w:val="00DB65A7"/>
    <w:rsid w:val="00DB7113"/>
    <w:rsid w:val="00DC00A8"/>
    <w:rsid w:val="00DC3419"/>
    <w:rsid w:val="00DC693F"/>
    <w:rsid w:val="00DC78A6"/>
    <w:rsid w:val="00DD08B5"/>
    <w:rsid w:val="00DD2E28"/>
    <w:rsid w:val="00DD340A"/>
    <w:rsid w:val="00DD5ADE"/>
    <w:rsid w:val="00DD71B2"/>
    <w:rsid w:val="00DE10F7"/>
    <w:rsid w:val="00DE47D2"/>
    <w:rsid w:val="00DE4E5B"/>
    <w:rsid w:val="00DF0918"/>
    <w:rsid w:val="00DF0B22"/>
    <w:rsid w:val="00DF0B73"/>
    <w:rsid w:val="00DF399F"/>
    <w:rsid w:val="00DF6620"/>
    <w:rsid w:val="00DF6E9D"/>
    <w:rsid w:val="00DF7607"/>
    <w:rsid w:val="00DF7C6F"/>
    <w:rsid w:val="00E002C2"/>
    <w:rsid w:val="00E02FC6"/>
    <w:rsid w:val="00E03613"/>
    <w:rsid w:val="00E10F9D"/>
    <w:rsid w:val="00E11F0D"/>
    <w:rsid w:val="00E14866"/>
    <w:rsid w:val="00E160E2"/>
    <w:rsid w:val="00E178D9"/>
    <w:rsid w:val="00E25920"/>
    <w:rsid w:val="00E25C80"/>
    <w:rsid w:val="00E2633F"/>
    <w:rsid w:val="00E26B4A"/>
    <w:rsid w:val="00E2728E"/>
    <w:rsid w:val="00E30ADB"/>
    <w:rsid w:val="00E37AC7"/>
    <w:rsid w:val="00E438B8"/>
    <w:rsid w:val="00E44EBE"/>
    <w:rsid w:val="00E47846"/>
    <w:rsid w:val="00E5338D"/>
    <w:rsid w:val="00E53BA5"/>
    <w:rsid w:val="00E56647"/>
    <w:rsid w:val="00E6017D"/>
    <w:rsid w:val="00E60A26"/>
    <w:rsid w:val="00E641C9"/>
    <w:rsid w:val="00E70DF7"/>
    <w:rsid w:val="00E73B97"/>
    <w:rsid w:val="00E75493"/>
    <w:rsid w:val="00E77194"/>
    <w:rsid w:val="00E86B02"/>
    <w:rsid w:val="00E86F8D"/>
    <w:rsid w:val="00E90C86"/>
    <w:rsid w:val="00E92AA4"/>
    <w:rsid w:val="00E96303"/>
    <w:rsid w:val="00E96B34"/>
    <w:rsid w:val="00E970C6"/>
    <w:rsid w:val="00E975FF"/>
    <w:rsid w:val="00E97748"/>
    <w:rsid w:val="00EA0E05"/>
    <w:rsid w:val="00EA1619"/>
    <w:rsid w:val="00EA1B3F"/>
    <w:rsid w:val="00EA1D43"/>
    <w:rsid w:val="00EA20D6"/>
    <w:rsid w:val="00EA3872"/>
    <w:rsid w:val="00EA5CFD"/>
    <w:rsid w:val="00EA601C"/>
    <w:rsid w:val="00EA744C"/>
    <w:rsid w:val="00EB1366"/>
    <w:rsid w:val="00EB3C2B"/>
    <w:rsid w:val="00EB64E5"/>
    <w:rsid w:val="00EC0796"/>
    <w:rsid w:val="00EC2267"/>
    <w:rsid w:val="00EC453E"/>
    <w:rsid w:val="00EC4B5C"/>
    <w:rsid w:val="00EC4E87"/>
    <w:rsid w:val="00EC7717"/>
    <w:rsid w:val="00ED65FD"/>
    <w:rsid w:val="00EE0CD8"/>
    <w:rsid w:val="00EE6E93"/>
    <w:rsid w:val="00EE7960"/>
    <w:rsid w:val="00EF03EB"/>
    <w:rsid w:val="00EF0A59"/>
    <w:rsid w:val="00EF0FE4"/>
    <w:rsid w:val="00EF259F"/>
    <w:rsid w:val="00EF35D1"/>
    <w:rsid w:val="00EF6276"/>
    <w:rsid w:val="00EF77F3"/>
    <w:rsid w:val="00F00E83"/>
    <w:rsid w:val="00F01BE8"/>
    <w:rsid w:val="00F0415D"/>
    <w:rsid w:val="00F06280"/>
    <w:rsid w:val="00F11290"/>
    <w:rsid w:val="00F11963"/>
    <w:rsid w:val="00F11EA8"/>
    <w:rsid w:val="00F14049"/>
    <w:rsid w:val="00F1683A"/>
    <w:rsid w:val="00F16F6C"/>
    <w:rsid w:val="00F20052"/>
    <w:rsid w:val="00F21E1C"/>
    <w:rsid w:val="00F23FC9"/>
    <w:rsid w:val="00F320FB"/>
    <w:rsid w:val="00F322DD"/>
    <w:rsid w:val="00F32DEC"/>
    <w:rsid w:val="00F335D7"/>
    <w:rsid w:val="00F34DC4"/>
    <w:rsid w:val="00F34E8F"/>
    <w:rsid w:val="00F3596E"/>
    <w:rsid w:val="00F35AF6"/>
    <w:rsid w:val="00F37994"/>
    <w:rsid w:val="00F4093D"/>
    <w:rsid w:val="00F42A0B"/>
    <w:rsid w:val="00F4505A"/>
    <w:rsid w:val="00F4618C"/>
    <w:rsid w:val="00F5058D"/>
    <w:rsid w:val="00F50873"/>
    <w:rsid w:val="00F5226D"/>
    <w:rsid w:val="00F52ACC"/>
    <w:rsid w:val="00F53964"/>
    <w:rsid w:val="00F542C5"/>
    <w:rsid w:val="00F5577B"/>
    <w:rsid w:val="00F56193"/>
    <w:rsid w:val="00F5754C"/>
    <w:rsid w:val="00F608A3"/>
    <w:rsid w:val="00F611A4"/>
    <w:rsid w:val="00F774CE"/>
    <w:rsid w:val="00F803F9"/>
    <w:rsid w:val="00F837EB"/>
    <w:rsid w:val="00F859E0"/>
    <w:rsid w:val="00F86AC0"/>
    <w:rsid w:val="00F87160"/>
    <w:rsid w:val="00F87DA1"/>
    <w:rsid w:val="00F87FDE"/>
    <w:rsid w:val="00F9537A"/>
    <w:rsid w:val="00F96483"/>
    <w:rsid w:val="00F97FE6"/>
    <w:rsid w:val="00FA0487"/>
    <w:rsid w:val="00FA5E70"/>
    <w:rsid w:val="00FA6E81"/>
    <w:rsid w:val="00FB20D3"/>
    <w:rsid w:val="00FB2470"/>
    <w:rsid w:val="00FB30D4"/>
    <w:rsid w:val="00FB4B2C"/>
    <w:rsid w:val="00FB641D"/>
    <w:rsid w:val="00FB6D01"/>
    <w:rsid w:val="00FB773C"/>
    <w:rsid w:val="00FB77B6"/>
    <w:rsid w:val="00FC0E2E"/>
    <w:rsid w:val="00FC634C"/>
    <w:rsid w:val="00FC6A89"/>
    <w:rsid w:val="00FC775F"/>
    <w:rsid w:val="00FD075F"/>
    <w:rsid w:val="00FD276E"/>
    <w:rsid w:val="00FE5AAC"/>
    <w:rsid w:val="00FE5CD8"/>
    <w:rsid w:val="00FE6E25"/>
    <w:rsid w:val="00FF201E"/>
    <w:rsid w:val="00FF2536"/>
    <w:rsid w:val="00FF4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C93FB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9318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C2C79"/>
    <w:rPr>
      <w:color w:val="0563C1" w:themeColor="hyperlink"/>
      <w:u w:val="single"/>
    </w:rPr>
  </w:style>
  <w:style w:type="paragraph" w:customStyle="1" w:styleId="Standard">
    <w:name w:val="Standard"/>
    <w:rsid w:val="00F5754C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numbering" w:customStyle="1" w:styleId="WW8Num5">
    <w:name w:val="WW8Num5"/>
    <w:basedOn w:val="Semlista"/>
    <w:rsid w:val="00E96303"/>
    <w:pPr>
      <w:numPr>
        <w:numId w:val="2"/>
      </w:numPr>
    </w:pPr>
  </w:style>
  <w:style w:type="paragraph" w:customStyle="1" w:styleId="TitlingLine1">
    <w:name w:val="Titling Line 1"/>
    <w:basedOn w:val="Normal"/>
    <w:next w:val="Normal"/>
    <w:rsid w:val="00B8512D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table" w:styleId="Tabelacomgrade">
    <w:name w:val="Table Grid"/>
    <w:basedOn w:val="Tabelanormal"/>
    <w:uiPriority w:val="39"/>
    <w:rsid w:val="004B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rsid w:val="00DE47D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E47D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E47D2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4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47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5CF1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A0734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A0734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PargrafodaLista">
    <w:name w:val="List Paragraph"/>
    <w:basedOn w:val="Normal"/>
    <w:uiPriority w:val="34"/>
    <w:qFormat/>
    <w:rsid w:val="00C9318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5C2C79"/>
    <w:rPr>
      <w:color w:val="0563C1" w:themeColor="hyperlink"/>
      <w:u w:val="single"/>
    </w:rPr>
  </w:style>
  <w:style w:type="paragraph" w:customStyle="1" w:styleId="Standard">
    <w:name w:val="Standard"/>
    <w:rsid w:val="00F5754C"/>
    <w:pPr>
      <w:suppressAutoHyphens/>
      <w:autoSpaceDN w:val="0"/>
      <w:spacing w:after="200" w:line="276" w:lineRule="auto"/>
      <w:textAlignment w:val="baseline"/>
    </w:pPr>
    <w:rPr>
      <w:rFonts w:ascii="Calibri" w:eastAsia="SimSun" w:hAnsi="Calibri" w:cs="Mangal"/>
      <w:color w:val="00000A"/>
      <w:kern w:val="3"/>
      <w:lang w:eastAsia="pt-BR"/>
    </w:rPr>
  </w:style>
  <w:style w:type="numbering" w:customStyle="1" w:styleId="WW8Num5">
    <w:name w:val="WW8Num5"/>
    <w:basedOn w:val="Semlista"/>
    <w:rsid w:val="00E96303"/>
    <w:pPr>
      <w:numPr>
        <w:numId w:val="2"/>
      </w:numPr>
    </w:pPr>
  </w:style>
  <w:style w:type="paragraph" w:customStyle="1" w:styleId="TitlingLine1">
    <w:name w:val="Titling Line 1"/>
    <w:basedOn w:val="Normal"/>
    <w:next w:val="Normal"/>
    <w:rsid w:val="00B8512D"/>
    <w:pPr>
      <w:spacing w:after="0" w:line="230" w:lineRule="exact"/>
    </w:pPr>
    <w:rPr>
      <w:rFonts w:ascii="Arial" w:eastAsia="Times New Roman" w:hAnsi="Arial" w:cs="Arial"/>
      <w:b/>
      <w:bCs/>
      <w:caps/>
      <w:sz w:val="20"/>
      <w:szCs w:val="20"/>
      <w:lang w:eastAsia="en-GB"/>
    </w:rPr>
  </w:style>
  <w:style w:type="table" w:styleId="Tabelacomgrade">
    <w:name w:val="Table Grid"/>
    <w:basedOn w:val="Tabelanormal"/>
    <w:uiPriority w:val="39"/>
    <w:rsid w:val="004B2E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comentrio">
    <w:name w:val="annotation text"/>
    <w:basedOn w:val="Normal"/>
    <w:link w:val="TextodecomentrioChar"/>
    <w:uiPriority w:val="99"/>
    <w:rsid w:val="00DE47D2"/>
    <w:pPr>
      <w:spacing w:after="0" w:line="36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rsid w:val="00DE47D2"/>
    <w:rPr>
      <w:rFonts w:ascii="Times New Roman" w:eastAsia="Times New Roman" w:hAnsi="Times New Roman" w:cs="Times New Roman"/>
      <w:sz w:val="20"/>
      <w:szCs w:val="20"/>
      <w:lang w:val="en-US"/>
    </w:rPr>
  </w:style>
  <w:style w:type="character" w:styleId="Refdecomentrio">
    <w:name w:val="annotation reference"/>
    <w:basedOn w:val="Fontepargpadro"/>
    <w:uiPriority w:val="99"/>
    <w:semiHidden/>
    <w:unhideWhenUsed/>
    <w:rsid w:val="00DE47D2"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DE47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E47D2"/>
    <w:rPr>
      <w:rFonts w:ascii="Segoe UI" w:hAnsi="Segoe UI" w:cs="Segoe UI"/>
      <w:sz w:val="18"/>
      <w:szCs w:val="18"/>
    </w:rPr>
  </w:style>
  <w:style w:type="paragraph" w:styleId="NormalWeb">
    <w:name w:val="Normal (Web)"/>
    <w:basedOn w:val="Normal"/>
    <w:uiPriority w:val="99"/>
    <w:unhideWhenUsed/>
    <w:rsid w:val="001D5CF1"/>
    <w:rPr>
      <w:rFonts w:ascii="Times New Roman" w:hAnsi="Times New Roman" w:cs="Times New Roman"/>
      <w:sz w:val="24"/>
      <w:szCs w:val="24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2A0734"/>
    <w:pPr>
      <w:spacing w:after="160"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2A0734"/>
    <w:rPr>
      <w:rFonts w:ascii="Times New Roman" w:eastAsia="Times New Roman" w:hAnsi="Times New Roman" w:cs="Times New Roman"/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389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36852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3660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576736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75855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30444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31588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0118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16818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07161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8308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588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Escritório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E45A02-2293-496E-8DB8-F91E3453C26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9</TotalTime>
  <Pages>3</Pages>
  <Words>297</Words>
  <Characters>1698</Characters>
  <Application>Microsoft Office Word</Application>
  <DocSecurity>0</DocSecurity>
  <Lines>14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Hewlett-Packard</Company>
  <LinksUpToDate>false</LinksUpToDate>
  <CharactersWithSpaces>199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iago</dc:creator>
  <cp:lastModifiedBy>Tiago</cp:lastModifiedBy>
  <cp:revision>26</cp:revision>
  <dcterms:created xsi:type="dcterms:W3CDTF">2017-04-28T11:05:00Z</dcterms:created>
  <dcterms:modified xsi:type="dcterms:W3CDTF">2018-08-10T12:23:00Z</dcterms:modified>
</cp:coreProperties>
</file>